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6EAC4" w14:textId="77777777" w:rsidR="009C06BC" w:rsidRDefault="009C06BC" w:rsidP="00153563">
      <w:pPr>
        <w:rPr>
          <w:lang w:val="en-US"/>
        </w:rPr>
      </w:pPr>
    </w:p>
    <w:p w14:paraId="359FD461" w14:textId="2E264AEF" w:rsidR="00153563" w:rsidRPr="00B717A7" w:rsidRDefault="0071121B" w:rsidP="00153563">
      <w:pPr>
        <w:rPr>
          <w:lang w:val="en-US"/>
        </w:rPr>
      </w:pPr>
      <w:r>
        <w:rPr>
          <w:lang w:val="en-US"/>
        </w:rPr>
        <w:t xml:space="preserve">Additional file 3: </w:t>
      </w:r>
      <w:bookmarkStart w:id="0" w:name="_GoBack"/>
      <w:bookmarkEnd w:id="0"/>
      <w:r w:rsidR="00153563" w:rsidRPr="00B717A7">
        <w:rPr>
          <w:lang w:val="en-US"/>
        </w:rPr>
        <w:t xml:space="preserve">Table </w:t>
      </w:r>
      <w:r w:rsidR="007D4CEE" w:rsidRPr="00B717A7">
        <w:rPr>
          <w:lang w:val="en-US"/>
        </w:rPr>
        <w:t>S</w:t>
      </w:r>
      <w:r w:rsidR="009C06BC">
        <w:rPr>
          <w:lang w:val="en-US"/>
        </w:rPr>
        <w:t>3</w:t>
      </w:r>
      <w:r w:rsidR="00153563" w:rsidRPr="00B717A7">
        <w:rPr>
          <w:lang w:val="en-US"/>
        </w:rPr>
        <w:t xml:space="preserve">. </w:t>
      </w:r>
      <w:r w:rsidR="00911993" w:rsidRPr="00B717A7">
        <w:rPr>
          <w:lang w:val="en-US"/>
        </w:rPr>
        <w:t>M</w:t>
      </w:r>
      <w:r w:rsidR="00153563" w:rsidRPr="00B717A7">
        <w:rPr>
          <w:lang w:val="en-US"/>
        </w:rPr>
        <w:t>ean values of weight- related indices by smoking status</w:t>
      </w:r>
      <w:r w:rsidR="00BA4ADC" w:rsidRPr="00B717A7">
        <w:rPr>
          <w:lang w:val="en-US"/>
        </w:rPr>
        <w:t xml:space="preserve"> </w:t>
      </w:r>
      <w:r w:rsidR="00945A94" w:rsidRPr="00B717A7">
        <w:rPr>
          <w:lang w:val="en-US"/>
        </w:rPr>
        <w:t xml:space="preserve">by </w:t>
      </w:r>
      <w:r w:rsidR="00153563" w:rsidRPr="00B717A7">
        <w:rPr>
          <w:lang w:val="en-US"/>
        </w:rPr>
        <w:t>educational attainment.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0"/>
        <w:gridCol w:w="997"/>
        <w:gridCol w:w="1865"/>
        <w:gridCol w:w="901"/>
        <w:gridCol w:w="1225"/>
      </w:tblGrid>
      <w:tr w:rsidR="00353AD6" w:rsidRPr="00B717A7" w14:paraId="55F37CFB" w14:textId="77777777" w:rsidTr="00107C62">
        <w:trPr>
          <w:trHeight w:val="551"/>
        </w:trPr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4FA36C3F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C9303" w14:textId="776206EA" w:rsidR="00353AD6" w:rsidRPr="00B717A7" w:rsidRDefault="00353AD6" w:rsidP="00107C62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 xml:space="preserve">Model </w:t>
            </w:r>
            <w:r w:rsidR="005F3506" w:rsidRPr="00B717A7">
              <w:rPr>
                <w:sz w:val="22"/>
                <w:szCs w:val="22"/>
                <w:lang w:val="en-US"/>
              </w:rPr>
              <w:t>2</w:t>
            </w:r>
            <w:r w:rsidR="001C4AB2" w:rsidRPr="00B717A7">
              <w:rPr>
                <w:vertAlign w:val="subscript"/>
                <w:lang w:val="en-GB"/>
              </w:rPr>
              <w:t xml:space="preserve"> SEP and health indicato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0CA09" w14:textId="69A5F766" w:rsidR="00353AD6" w:rsidRPr="00B717A7" w:rsidRDefault="00353AD6" w:rsidP="00107C62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 xml:space="preserve">Model </w:t>
            </w:r>
            <w:r w:rsidR="005F3506" w:rsidRPr="00B717A7">
              <w:rPr>
                <w:sz w:val="22"/>
                <w:szCs w:val="22"/>
                <w:lang w:val="en-US"/>
              </w:rPr>
              <w:t>3</w:t>
            </w:r>
            <w:r w:rsidR="001C4AB2" w:rsidRPr="00B717A7">
              <w:rPr>
                <w:vertAlign w:val="subscript"/>
                <w:lang w:val="en-GB"/>
              </w:rPr>
              <w:t xml:space="preserve"> BMI additionally</w:t>
            </w:r>
          </w:p>
        </w:tc>
      </w:tr>
      <w:tr w:rsidR="00353AD6" w:rsidRPr="00B717A7" w14:paraId="7481F672" w14:textId="77777777" w:rsidTr="00107C62">
        <w:trPr>
          <w:trHeight w:val="251"/>
        </w:trPr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790E8E7C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3E7D1B11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Never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608423EE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4863499C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Never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40BD1F2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Current</w:t>
            </w:r>
          </w:p>
        </w:tc>
      </w:tr>
      <w:tr w:rsidR="00353AD6" w:rsidRPr="00B717A7" w14:paraId="5331529A" w14:textId="77777777" w:rsidTr="00107C62">
        <w:trPr>
          <w:trHeight w:val="251"/>
        </w:trPr>
        <w:tc>
          <w:tcPr>
            <w:tcW w:w="2950" w:type="dxa"/>
            <w:tcBorders>
              <w:top w:val="single" w:sz="4" w:space="0" w:color="auto"/>
            </w:tcBorders>
          </w:tcPr>
          <w:p w14:paraId="38D862D5" w14:textId="670DC2C8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Men</w:t>
            </w:r>
            <w:r w:rsidR="001565E5" w:rsidRPr="00B717A7">
              <w:rPr>
                <w:i/>
                <w:sz w:val="22"/>
                <w:szCs w:val="22"/>
                <w:lang w:val="en-US"/>
              </w:rPr>
              <w:t>, N=22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="001565E5" w:rsidRPr="00B717A7">
              <w:rPr>
                <w:i/>
                <w:sz w:val="22"/>
                <w:szCs w:val="22"/>
                <w:lang w:val="en-US"/>
              </w:rPr>
              <w:t>96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054631D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206B324B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B752A28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8DF223C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7D4E951F" w14:textId="77777777" w:rsidTr="00107C62">
        <w:trPr>
          <w:trHeight w:val="251"/>
        </w:trPr>
        <w:tc>
          <w:tcPr>
            <w:tcW w:w="2950" w:type="dxa"/>
          </w:tcPr>
          <w:p w14:paraId="263AD2FC" w14:textId="77777777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Basic education, n</w:t>
            </w:r>
          </w:p>
        </w:tc>
        <w:tc>
          <w:tcPr>
            <w:tcW w:w="997" w:type="dxa"/>
          </w:tcPr>
          <w:p w14:paraId="39BCDCBF" w14:textId="29E7FC1D" w:rsidR="00353AD6" w:rsidRPr="00252DB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1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="001565E5" w:rsidRPr="00252DB7">
              <w:rPr>
                <w:i/>
                <w:sz w:val="22"/>
                <w:szCs w:val="22"/>
                <w:lang w:val="en-US"/>
              </w:rPr>
              <w:t>405</w:t>
            </w:r>
          </w:p>
        </w:tc>
        <w:tc>
          <w:tcPr>
            <w:tcW w:w="1865" w:type="dxa"/>
          </w:tcPr>
          <w:p w14:paraId="1D6D6501" w14:textId="12B6B7AB" w:rsidR="00353AD6" w:rsidRPr="00252DB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2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="001565E5" w:rsidRPr="00252DB7">
              <w:rPr>
                <w:i/>
                <w:sz w:val="22"/>
                <w:szCs w:val="22"/>
                <w:lang w:val="en-US"/>
              </w:rPr>
              <w:t>809</w:t>
            </w:r>
          </w:p>
        </w:tc>
        <w:tc>
          <w:tcPr>
            <w:tcW w:w="901" w:type="dxa"/>
          </w:tcPr>
          <w:p w14:paraId="08C89422" w14:textId="77777777" w:rsidR="00353AD6" w:rsidRPr="00B717A7" w:rsidRDefault="00353AD6" w:rsidP="00585C9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11E79BBE" w14:textId="77777777" w:rsidR="00353AD6" w:rsidRPr="00B717A7" w:rsidRDefault="00353AD6" w:rsidP="00585C9B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440DCC92" w14:textId="77777777" w:rsidTr="00107C62">
        <w:trPr>
          <w:trHeight w:val="251"/>
        </w:trPr>
        <w:tc>
          <w:tcPr>
            <w:tcW w:w="2950" w:type="dxa"/>
          </w:tcPr>
          <w:p w14:paraId="4ABBC2F1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</w:t>
            </w:r>
            <w:r w:rsidR="00EA547F" w:rsidRPr="00B717A7">
              <w:rPr>
                <w:sz w:val="22"/>
                <w:szCs w:val="22"/>
                <w:lang w:val="en-US"/>
              </w:rPr>
              <w:t>, kg/m</w:t>
            </w:r>
            <w:r w:rsidR="00EA547F"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</w:tcPr>
          <w:p w14:paraId="20327AF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7.5</w:t>
            </w:r>
          </w:p>
        </w:tc>
        <w:tc>
          <w:tcPr>
            <w:tcW w:w="1865" w:type="dxa"/>
          </w:tcPr>
          <w:p w14:paraId="4BA4CA72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2***</w:t>
            </w:r>
          </w:p>
        </w:tc>
        <w:tc>
          <w:tcPr>
            <w:tcW w:w="901" w:type="dxa"/>
          </w:tcPr>
          <w:p w14:paraId="0BF75A66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2B53AC82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5C0239C9" w14:textId="77777777" w:rsidTr="00107C62">
        <w:trPr>
          <w:trHeight w:val="251"/>
        </w:trPr>
        <w:tc>
          <w:tcPr>
            <w:tcW w:w="2950" w:type="dxa"/>
          </w:tcPr>
          <w:p w14:paraId="606DD29B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997" w:type="dxa"/>
          </w:tcPr>
          <w:p w14:paraId="70356EC7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6</w:t>
            </w:r>
          </w:p>
        </w:tc>
        <w:tc>
          <w:tcPr>
            <w:tcW w:w="1865" w:type="dxa"/>
          </w:tcPr>
          <w:p w14:paraId="4CE7CCC4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5***</w:t>
            </w:r>
          </w:p>
        </w:tc>
        <w:tc>
          <w:tcPr>
            <w:tcW w:w="901" w:type="dxa"/>
          </w:tcPr>
          <w:p w14:paraId="73A75A6F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8</w:t>
            </w:r>
          </w:p>
        </w:tc>
        <w:tc>
          <w:tcPr>
            <w:tcW w:w="1225" w:type="dxa"/>
          </w:tcPr>
          <w:p w14:paraId="76454F5A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3***</w:t>
            </w:r>
          </w:p>
        </w:tc>
      </w:tr>
      <w:tr w:rsidR="00353AD6" w:rsidRPr="00B717A7" w14:paraId="588BED00" w14:textId="77777777" w:rsidTr="00107C62">
        <w:trPr>
          <w:trHeight w:val="251"/>
        </w:trPr>
        <w:tc>
          <w:tcPr>
            <w:tcW w:w="2950" w:type="dxa"/>
          </w:tcPr>
          <w:p w14:paraId="5C6FCB3B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997" w:type="dxa"/>
          </w:tcPr>
          <w:p w14:paraId="47D46FE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3.6</w:t>
            </w:r>
          </w:p>
        </w:tc>
        <w:tc>
          <w:tcPr>
            <w:tcW w:w="1865" w:type="dxa"/>
          </w:tcPr>
          <w:p w14:paraId="3BD59FC0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1.2***</w:t>
            </w:r>
          </w:p>
        </w:tc>
        <w:tc>
          <w:tcPr>
            <w:tcW w:w="901" w:type="dxa"/>
          </w:tcPr>
          <w:p w14:paraId="0D5E5063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2.3</w:t>
            </w:r>
          </w:p>
        </w:tc>
        <w:tc>
          <w:tcPr>
            <w:tcW w:w="1225" w:type="dxa"/>
          </w:tcPr>
          <w:p w14:paraId="763E8BF3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2.</w:t>
            </w:r>
            <w:r w:rsidR="00C1039B" w:rsidRPr="00B717A7">
              <w:rPr>
                <w:sz w:val="22"/>
                <w:szCs w:val="22"/>
                <w:lang w:val="en-US"/>
              </w:rPr>
              <w:t>6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</w:tr>
      <w:tr w:rsidR="00353AD6" w:rsidRPr="00B717A7" w14:paraId="67F9FC38" w14:textId="77777777" w:rsidTr="00107C62">
        <w:trPr>
          <w:trHeight w:val="251"/>
        </w:trPr>
        <w:tc>
          <w:tcPr>
            <w:tcW w:w="2950" w:type="dxa"/>
            <w:tcBorders>
              <w:top w:val="nil"/>
              <w:bottom w:val="nil"/>
            </w:tcBorders>
          </w:tcPr>
          <w:p w14:paraId="0B0FFF6E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FC6DE0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0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14:paraId="0B41705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0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87E93F0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7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AFE471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90</w:t>
            </w:r>
            <w:r w:rsidR="00C1039B" w:rsidRPr="00B717A7">
              <w:rPr>
                <w:sz w:val="22"/>
                <w:szCs w:val="22"/>
                <w:lang w:val="en-US"/>
              </w:rPr>
              <w:t>3</w:t>
            </w:r>
            <w:r w:rsidRPr="00B717A7">
              <w:rPr>
                <w:sz w:val="22"/>
                <w:szCs w:val="22"/>
                <w:lang w:val="en-US"/>
              </w:rPr>
              <w:t>**</w:t>
            </w:r>
            <w:r w:rsidR="00C1039B" w:rsidRPr="00B717A7">
              <w:rPr>
                <w:sz w:val="22"/>
                <w:szCs w:val="22"/>
                <w:lang w:val="en-US"/>
              </w:rPr>
              <w:t>*</w:t>
            </w:r>
          </w:p>
        </w:tc>
      </w:tr>
      <w:tr w:rsidR="00353AD6" w:rsidRPr="00B717A7" w14:paraId="593004CD" w14:textId="77777777" w:rsidTr="00107C62">
        <w:trPr>
          <w:trHeight w:val="251"/>
        </w:trPr>
        <w:tc>
          <w:tcPr>
            <w:tcW w:w="2950" w:type="dxa"/>
            <w:tcBorders>
              <w:top w:val="single" w:sz="4" w:space="0" w:color="auto"/>
              <w:bottom w:val="nil"/>
            </w:tcBorders>
          </w:tcPr>
          <w:p w14:paraId="7C4DD964" w14:textId="77777777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Secondary education, n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5199C47E" w14:textId="1B07B0C3" w:rsidR="00353AD6" w:rsidRPr="00252DB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5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610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14:paraId="1313F6A9" w14:textId="5CA2D236" w:rsidR="00353AD6" w:rsidRPr="00252DB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5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867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7FEA5F8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5D6079DD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7168612D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22350D6F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</w:t>
            </w:r>
            <w:r w:rsidR="00EA547F" w:rsidRPr="00B717A7">
              <w:rPr>
                <w:sz w:val="22"/>
                <w:szCs w:val="22"/>
                <w:lang w:val="en-US"/>
              </w:rPr>
              <w:t>, kg/m</w:t>
            </w:r>
            <w:r w:rsidR="00EA547F"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  <w:tcBorders>
              <w:bottom w:val="nil"/>
            </w:tcBorders>
          </w:tcPr>
          <w:p w14:paraId="68511072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8</w:t>
            </w:r>
          </w:p>
        </w:tc>
        <w:tc>
          <w:tcPr>
            <w:tcW w:w="1865" w:type="dxa"/>
            <w:tcBorders>
              <w:bottom w:val="nil"/>
            </w:tcBorders>
          </w:tcPr>
          <w:p w14:paraId="08F0DD4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0***</w:t>
            </w:r>
          </w:p>
        </w:tc>
        <w:tc>
          <w:tcPr>
            <w:tcW w:w="901" w:type="dxa"/>
            <w:tcBorders>
              <w:bottom w:val="nil"/>
            </w:tcBorders>
          </w:tcPr>
          <w:p w14:paraId="1B669E6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14:paraId="4AD8921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4A109A0E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4C64F4BB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997" w:type="dxa"/>
            <w:tcBorders>
              <w:bottom w:val="nil"/>
            </w:tcBorders>
          </w:tcPr>
          <w:p w14:paraId="580D8DA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3</w:t>
            </w:r>
          </w:p>
        </w:tc>
        <w:tc>
          <w:tcPr>
            <w:tcW w:w="1865" w:type="dxa"/>
            <w:tcBorders>
              <w:bottom w:val="nil"/>
            </w:tcBorders>
          </w:tcPr>
          <w:p w14:paraId="1B008388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8***</w:t>
            </w:r>
          </w:p>
        </w:tc>
        <w:tc>
          <w:tcPr>
            <w:tcW w:w="901" w:type="dxa"/>
            <w:tcBorders>
              <w:bottom w:val="nil"/>
            </w:tcBorders>
          </w:tcPr>
          <w:p w14:paraId="7DC2CAE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7</w:t>
            </w:r>
          </w:p>
        </w:tc>
        <w:tc>
          <w:tcPr>
            <w:tcW w:w="1225" w:type="dxa"/>
            <w:tcBorders>
              <w:bottom w:val="nil"/>
            </w:tcBorders>
          </w:tcPr>
          <w:p w14:paraId="34EED93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4***</w:t>
            </w:r>
          </w:p>
        </w:tc>
      </w:tr>
      <w:tr w:rsidR="00353AD6" w:rsidRPr="00B717A7" w14:paraId="3DDFE7F4" w14:textId="77777777" w:rsidTr="00107C62">
        <w:trPr>
          <w:trHeight w:val="251"/>
        </w:trPr>
        <w:tc>
          <w:tcPr>
            <w:tcW w:w="2950" w:type="dxa"/>
            <w:tcBorders>
              <w:top w:val="nil"/>
              <w:bottom w:val="nil"/>
            </w:tcBorders>
          </w:tcPr>
          <w:p w14:paraId="79F2DAF5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4C6DAF8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2.5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14:paraId="0BCB4093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0.7**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F79113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1.5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295F4DF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1.</w:t>
            </w:r>
            <w:r w:rsidR="00C1039B" w:rsidRPr="00B717A7">
              <w:rPr>
                <w:sz w:val="22"/>
                <w:szCs w:val="22"/>
                <w:lang w:val="en-US"/>
              </w:rPr>
              <w:t>7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 xml:space="preserve"> NS</w:t>
            </w:r>
          </w:p>
        </w:tc>
      </w:tr>
      <w:tr w:rsidR="00353AD6" w:rsidRPr="00B717A7" w14:paraId="102DC38E" w14:textId="77777777" w:rsidTr="00107C62">
        <w:trPr>
          <w:trHeight w:val="251"/>
        </w:trPr>
        <w:tc>
          <w:tcPr>
            <w:tcW w:w="2950" w:type="dxa"/>
            <w:tcBorders>
              <w:top w:val="nil"/>
              <w:bottom w:val="nil"/>
            </w:tcBorders>
          </w:tcPr>
          <w:p w14:paraId="51D2466B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AE45B5A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14:paraId="7591556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*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387063F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</w:t>
            </w:r>
            <w:r w:rsidR="00C1039B" w:rsidRPr="00B717A7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E077C0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</w:t>
            </w:r>
            <w:r w:rsidR="00C1039B" w:rsidRPr="00B717A7">
              <w:rPr>
                <w:sz w:val="22"/>
                <w:szCs w:val="22"/>
                <w:lang w:val="en-US"/>
              </w:rPr>
              <w:t>4</w:t>
            </w:r>
            <w:r w:rsidRPr="00B717A7">
              <w:rPr>
                <w:sz w:val="22"/>
                <w:szCs w:val="22"/>
                <w:lang w:val="en-US"/>
              </w:rPr>
              <w:t>***</w:t>
            </w:r>
          </w:p>
        </w:tc>
      </w:tr>
      <w:tr w:rsidR="00353AD6" w:rsidRPr="00B717A7" w14:paraId="0AC69D2D" w14:textId="77777777" w:rsidTr="00107C62">
        <w:trPr>
          <w:trHeight w:val="251"/>
        </w:trPr>
        <w:tc>
          <w:tcPr>
            <w:tcW w:w="2950" w:type="dxa"/>
            <w:tcBorders>
              <w:top w:val="single" w:sz="4" w:space="0" w:color="auto"/>
              <w:bottom w:val="nil"/>
            </w:tcBorders>
          </w:tcPr>
          <w:p w14:paraId="46B3DC1A" w14:textId="77777777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Tertiary education, n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7D0FB027" w14:textId="6E4D0082" w:rsidR="00353AD6" w:rsidRPr="00252DB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5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184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14:paraId="5DE5B8C9" w14:textId="13F619AB" w:rsidR="00353AD6" w:rsidRPr="00252DB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2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094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50EED128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74DAD913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5E041722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008870CA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</w:t>
            </w:r>
            <w:r w:rsidR="00EA547F" w:rsidRPr="00B717A7">
              <w:rPr>
                <w:sz w:val="22"/>
                <w:szCs w:val="22"/>
                <w:lang w:val="en-US"/>
              </w:rPr>
              <w:t>, kg/m</w:t>
            </w:r>
            <w:r w:rsidR="00EA547F"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  <w:tcBorders>
              <w:bottom w:val="nil"/>
            </w:tcBorders>
          </w:tcPr>
          <w:p w14:paraId="0D5B93A8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1</w:t>
            </w:r>
          </w:p>
        </w:tc>
        <w:tc>
          <w:tcPr>
            <w:tcW w:w="1865" w:type="dxa"/>
            <w:tcBorders>
              <w:bottom w:val="nil"/>
            </w:tcBorders>
          </w:tcPr>
          <w:p w14:paraId="0D3C5633" w14:textId="77777777" w:rsidR="00353AD6" w:rsidRPr="00B717A7" w:rsidRDefault="00353AD6" w:rsidP="008237C9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5.9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p=0.051</w:t>
            </w:r>
          </w:p>
        </w:tc>
        <w:tc>
          <w:tcPr>
            <w:tcW w:w="901" w:type="dxa"/>
            <w:tcBorders>
              <w:bottom w:val="nil"/>
            </w:tcBorders>
          </w:tcPr>
          <w:p w14:paraId="5EC38A0D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14:paraId="0E93FAAA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629F2660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5DF86936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997" w:type="dxa"/>
            <w:tcBorders>
              <w:bottom w:val="nil"/>
            </w:tcBorders>
          </w:tcPr>
          <w:p w14:paraId="1DE9321B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8</w:t>
            </w:r>
          </w:p>
        </w:tc>
        <w:tc>
          <w:tcPr>
            <w:tcW w:w="1865" w:type="dxa"/>
            <w:tcBorders>
              <w:bottom w:val="nil"/>
            </w:tcBorders>
          </w:tcPr>
          <w:p w14:paraId="16340875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1***</w:t>
            </w:r>
          </w:p>
        </w:tc>
        <w:tc>
          <w:tcPr>
            <w:tcW w:w="901" w:type="dxa"/>
            <w:tcBorders>
              <w:bottom w:val="nil"/>
            </w:tcBorders>
          </w:tcPr>
          <w:p w14:paraId="65353164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7</w:t>
            </w:r>
          </w:p>
        </w:tc>
        <w:tc>
          <w:tcPr>
            <w:tcW w:w="1225" w:type="dxa"/>
            <w:tcBorders>
              <w:bottom w:val="nil"/>
            </w:tcBorders>
          </w:tcPr>
          <w:p w14:paraId="44B4AEB5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2.2</w:t>
            </w:r>
            <w:r w:rsidR="00353AD6" w:rsidRPr="00B717A7">
              <w:rPr>
                <w:sz w:val="22"/>
                <w:szCs w:val="22"/>
                <w:lang w:val="en-US"/>
              </w:rPr>
              <w:t>***</w:t>
            </w:r>
          </w:p>
        </w:tc>
      </w:tr>
      <w:tr w:rsidR="00353AD6" w:rsidRPr="00B717A7" w14:paraId="5B09DB17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0E901BCD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997" w:type="dxa"/>
            <w:tcBorders>
              <w:bottom w:val="nil"/>
            </w:tcBorders>
          </w:tcPr>
          <w:p w14:paraId="498742AA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0.7</w:t>
            </w:r>
          </w:p>
        </w:tc>
        <w:tc>
          <w:tcPr>
            <w:tcW w:w="1865" w:type="dxa"/>
            <w:tcBorders>
              <w:bottom w:val="nil"/>
            </w:tcBorders>
          </w:tcPr>
          <w:p w14:paraId="651560A0" w14:textId="77777777" w:rsidR="00353AD6" w:rsidRPr="00B717A7" w:rsidRDefault="00353AD6" w:rsidP="008237C9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0.6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901" w:type="dxa"/>
            <w:tcBorders>
              <w:bottom w:val="nil"/>
            </w:tcBorders>
          </w:tcPr>
          <w:p w14:paraId="0028D76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0.5</w:t>
            </w:r>
          </w:p>
        </w:tc>
        <w:tc>
          <w:tcPr>
            <w:tcW w:w="1225" w:type="dxa"/>
            <w:tcBorders>
              <w:bottom w:val="nil"/>
            </w:tcBorders>
          </w:tcPr>
          <w:p w14:paraId="39DC7F3B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0.8</w:t>
            </w:r>
            <w:r w:rsidR="00353AD6" w:rsidRPr="00B717A7">
              <w:rPr>
                <w:sz w:val="22"/>
                <w:szCs w:val="22"/>
                <w:lang w:val="en-US"/>
              </w:rPr>
              <w:t>*</w:t>
            </w:r>
          </w:p>
        </w:tc>
      </w:tr>
      <w:tr w:rsidR="00353AD6" w:rsidRPr="00B717A7" w14:paraId="29B21F40" w14:textId="77777777" w:rsidTr="00107C62">
        <w:trPr>
          <w:trHeight w:val="263"/>
        </w:trPr>
        <w:tc>
          <w:tcPr>
            <w:tcW w:w="2950" w:type="dxa"/>
            <w:tcBorders>
              <w:top w:val="nil"/>
              <w:bottom w:val="nil"/>
            </w:tcBorders>
          </w:tcPr>
          <w:p w14:paraId="2426F5B9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05AD710F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14:paraId="69D6FE6D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77EB7B5A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FE83125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9***</w:t>
            </w:r>
          </w:p>
        </w:tc>
      </w:tr>
      <w:tr w:rsidR="00353AD6" w:rsidRPr="00B717A7" w14:paraId="67E5CA0B" w14:textId="77777777" w:rsidTr="00107C62">
        <w:trPr>
          <w:trHeight w:val="239"/>
        </w:trPr>
        <w:tc>
          <w:tcPr>
            <w:tcW w:w="2950" w:type="dxa"/>
            <w:tcBorders>
              <w:top w:val="single" w:sz="4" w:space="0" w:color="auto"/>
              <w:bottom w:val="nil"/>
            </w:tcBorders>
          </w:tcPr>
          <w:p w14:paraId="3165A6AE" w14:textId="23533620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Women</w:t>
            </w:r>
            <w:r w:rsidR="001565E5" w:rsidRPr="00B717A7">
              <w:rPr>
                <w:i/>
                <w:sz w:val="22"/>
                <w:szCs w:val="22"/>
                <w:lang w:val="en-US"/>
              </w:rPr>
              <w:t>, N=26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="001565E5" w:rsidRPr="00B717A7">
              <w:rPr>
                <w:i/>
                <w:sz w:val="22"/>
                <w:szCs w:val="22"/>
                <w:lang w:val="en-US"/>
              </w:rPr>
              <w:t>352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23B81F2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14:paraId="6990E380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7674A3C0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73BAFF6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165A6733" w14:textId="77777777" w:rsidTr="00107C62">
        <w:trPr>
          <w:trHeight w:val="263"/>
        </w:trPr>
        <w:tc>
          <w:tcPr>
            <w:tcW w:w="2950" w:type="dxa"/>
            <w:tcBorders>
              <w:top w:val="nil"/>
            </w:tcBorders>
          </w:tcPr>
          <w:p w14:paraId="7584F2EA" w14:textId="77777777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Basic education, n</w:t>
            </w:r>
          </w:p>
        </w:tc>
        <w:tc>
          <w:tcPr>
            <w:tcW w:w="997" w:type="dxa"/>
            <w:tcBorders>
              <w:top w:val="nil"/>
            </w:tcBorders>
          </w:tcPr>
          <w:p w14:paraId="086802EE" w14:textId="5D73BE2D" w:rsidR="00353AD6" w:rsidRPr="00252DB7" w:rsidRDefault="001565E5" w:rsidP="00EA547F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1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815</w:t>
            </w:r>
          </w:p>
        </w:tc>
        <w:tc>
          <w:tcPr>
            <w:tcW w:w="1865" w:type="dxa"/>
            <w:tcBorders>
              <w:top w:val="nil"/>
            </w:tcBorders>
          </w:tcPr>
          <w:p w14:paraId="19452B1F" w14:textId="3BB15C25" w:rsidR="00353AD6" w:rsidRPr="00252DB7" w:rsidRDefault="001565E5" w:rsidP="00EA547F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3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960</w:t>
            </w:r>
          </w:p>
        </w:tc>
        <w:tc>
          <w:tcPr>
            <w:tcW w:w="901" w:type="dxa"/>
            <w:tcBorders>
              <w:top w:val="nil"/>
            </w:tcBorders>
          </w:tcPr>
          <w:p w14:paraId="0D9402C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nil"/>
            </w:tcBorders>
          </w:tcPr>
          <w:p w14:paraId="023A6C53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45104500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2535C81A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</w:t>
            </w:r>
            <w:r w:rsidR="00EA547F" w:rsidRPr="00B717A7">
              <w:rPr>
                <w:sz w:val="22"/>
                <w:szCs w:val="22"/>
                <w:lang w:val="en-US"/>
              </w:rPr>
              <w:t>, kg/m</w:t>
            </w:r>
            <w:r w:rsidR="00EA547F"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  <w:tcBorders>
              <w:bottom w:val="nil"/>
            </w:tcBorders>
          </w:tcPr>
          <w:p w14:paraId="1B4A5D3F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6.6</w:t>
            </w:r>
          </w:p>
        </w:tc>
        <w:tc>
          <w:tcPr>
            <w:tcW w:w="1865" w:type="dxa"/>
            <w:tcBorders>
              <w:bottom w:val="nil"/>
            </w:tcBorders>
          </w:tcPr>
          <w:p w14:paraId="0EE7FE8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5.1***</w:t>
            </w:r>
          </w:p>
        </w:tc>
        <w:tc>
          <w:tcPr>
            <w:tcW w:w="901" w:type="dxa"/>
            <w:tcBorders>
              <w:bottom w:val="nil"/>
            </w:tcBorders>
          </w:tcPr>
          <w:p w14:paraId="751C1CD7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14:paraId="528B4CDB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21D2DC6A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1C33E9DE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997" w:type="dxa"/>
            <w:tcBorders>
              <w:bottom w:val="nil"/>
            </w:tcBorders>
          </w:tcPr>
          <w:p w14:paraId="0E9FAD7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3.1</w:t>
            </w:r>
          </w:p>
        </w:tc>
        <w:tc>
          <w:tcPr>
            <w:tcW w:w="1865" w:type="dxa"/>
            <w:tcBorders>
              <w:bottom w:val="nil"/>
            </w:tcBorders>
          </w:tcPr>
          <w:p w14:paraId="1ECE4A1B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0***</w:t>
            </w:r>
          </w:p>
        </w:tc>
        <w:tc>
          <w:tcPr>
            <w:tcW w:w="901" w:type="dxa"/>
            <w:tcBorders>
              <w:bottom w:val="nil"/>
            </w:tcBorders>
          </w:tcPr>
          <w:p w14:paraId="6AFDB72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8</w:t>
            </w:r>
          </w:p>
        </w:tc>
        <w:tc>
          <w:tcPr>
            <w:tcW w:w="1225" w:type="dxa"/>
            <w:tcBorders>
              <w:bottom w:val="nil"/>
            </w:tcBorders>
          </w:tcPr>
          <w:p w14:paraId="2268996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3***</w:t>
            </w:r>
          </w:p>
        </w:tc>
      </w:tr>
      <w:tr w:rsidR="00353AD6" w:rsidRPr="00B717A7" w14:paraId="6126487A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315EA4FA" w14:textId="17511588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</w:t>
            </w:r>
            <w:r w:rsidR="009C06BC">
              <w:rPr>
                <w:sz w:val="22"/>
                <w:szCs w:val="22"/>
                <w:lang w:val="en-US"/>
              </w:rPr>
              <w:t xml:space="preserve"> </w:t>
            </w:r>
            <w:r w:rsidRPr="00B717A7">
              <w:rPr>
                <w:sz w:val="22"/>
                <w:szCs w:val="22"/>
                <w:lang w:val="en-US"/>
              </w:rPr>
              <w:t>cm</w:t>
            </w:r>
          </w:p>
        </w:tc>
        <w:tc>
          <w:tcPr>
            <w:tcW w:w="997" w:type="dxa"/>
            <w:tcBorders>
              <w:bottom w:val="nil"/>
            </w:tcBorders>
          </w:tcPr>
          <w:p w14:paraId="16EBD5D4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2.3</w:t>
            </w:r>
          </w:p>
        </w:tc>
        <w:tc>
          <w:tcPr>
            <w:tcW w:w="1865" w:type="dxa"/>
            <w:tcBorders>
              <w:bottom w:val="nil"/>
            </w:tcBorders>
          </w:tcPr>
          <w:p w14:paraId="7076D2A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9.5***</w:t>
            </w:r>
          </w:p>
        </w:tc>
        <w:tc>
          <w:tcPr>
            <w:tcW w:w="901" w:type="dxa"/>
            <w:tcBorders>
              <w:bottom w:val="nil"/>
            </w:tcBorders>
          </w:tcPr>
          <w:p w14:paraId="197CF437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0.6</w:t>
            </w:r>
          </w:p>
        </w:tc>
        <w:tc>
          <w:tcPr>
            <w:tcW w:w="1225" w:type="dxa"/>
            <w:tcBorders>
              <w:bottom w:val="nil"/>
            </w:tcBorders>
          </w:tcPr>
          <w:p w14:paraId="69B1B2D3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81.2</w:t>
            </w:r>
            <w:r w:rsidR="00353AD6" w:rsidRPr="00B717A7">
              <w:rPr>
                <w:sz w:val="22"/>
                <w:szCs w:val="22"/>
                <w:lang w:val="en-US"/>
              </w:rPr>
              <w:t>*</w:t>
            </w:r>
            <w:r w:rsidRPr="00B717A7">
              <w:rPr>
                <w:sz w:val="22"/>
                <w:szCs w:val="22"/>
                <w:lang w:val="en-US"/>
              </w:rPr>
              <w:t>**</w:t>
            </w:r>
          </w:p>
        </w:tc>
      </w:tr>
      <w:tr w:rsidR="00353AD6" w:rsidRPr="00B717A7" w14:paraId="3A2154DC" w14:textId="77777777" w:rsidTr="00107C62">
        <w:trPr>
          <w:trHeight w:val="251"/>
        </w:trPr>
        <w:tc>
          <w:tcPr>
            <w:tcW w:w="2950" w:type="dxa"/>
            <w:tcBorders>
              <w:top w:val="nil"/>
              <w:bottom w:val="nil"/>
            </w:tcBorders>
          </w:tcPr>
          <w:p w14:paraId="14B76BE1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5BB25E5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0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14:paraId="64DB2EDD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47A1B1A5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128ED3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80***</w:t>
            </w:r>
          </w:p>
        </w:tc>
      </w:tr>
      <w:tr w:rsidR="00353AD6" w:rsidRPr="00B717A7" w14:paraId="47D2770C" w14:textId="77777777" w:rsidTr="00107C62">
        <w:trPr>
          <w:trHeight w:val="251"/>
        </w:trPr>
        <w:tc>
          <w:tcPr>
            <w:tcW w:w="2950" w:type="dxa"/>
            <w:tcBorders>
              <w:top w:val="single" w:sz="4" w:space="0" w:color="auto"/>
              <w:bottom w:val="nil"/>
            </w:tcBorders>
          </w:tcPr>
          <w:p w14:paraId="2BC15BC2" w14:textId="77777777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Secondary education, n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33E9E12B" w14:textId="07790DA3" w:rsidR="00353AD6" w:rsidRPr="00252DB7" w:rsidRDefault="001565E5" w:rsidP="00EA547F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5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651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14:paraId="2E6FF13C" w14:textId="2FAC94AB" w:rsidR="00353AD6" w:rsidRPr="00252DB7" w:rsidRDefault="001565E5" w:rsidP="00EA547F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7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049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178650A2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16D0156B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6F40EAFD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702DE4A4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</w:t>
            </w:r>
            <w:r w:rsidR="00EA547F" w:rsidRPr="00B717A7">
              <w:rPr>
                <w:sz w:val="22"/>
                <w:szCs w:val="22"/>
                <w:lang w:val="en-US"/>
              </w:rPr>
              <w:t>, kg/m</w:t>
            </w:r>
            <w:r w:rsidR="00EA547F"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  <w:tcBorders>
              <w:bottom w:val="nil"/>
            </w:tcBorders>
          </w:tcPr>
          <w:p w14:paraId="2BA96D40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5.5</w:t>
            </w:r>
          </w:p>
        </w:tc>
        <w:tc>
          <w:tcPr>
            <w:tcW w:w="1865" w:type="dxa"/>
            <w:tcBorders>
              <w:bottom w:val="nil"/>
            </w:tcBorders>
          </w:tcPr>
          <w:p w14:paraId="1DD10BE4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4.5***</w:t>
            </w:r>
          </w:p>
        </w:tc>
        <w:tc>
          <w:tcPr>
            <w:tcW w:w="901" w:type="dxa"/>
            <w:tcBorders>
              <w:bottom w:val="nil"/>
            </w:tcBorders>
          </w:tcPr>
          <w:p w14:paraId="77C1E2E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bottom w:val="nil"/>
            </w:tcBorders>
          </w:tcPr>
          <w:p w14:paraId="642B614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521AD578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2883DD34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997" w:type="dxa"/>
            <w:tcBorders>
              <w:bottom w:val="nil"/>
            </w:tcBorders>
          </w:tcPr>
          <w:p w14:paraId="65C9DFF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7</w:t>
            </w:r>
          </w:p>
        </w:tc>
        <w:tc>
          <w:tcPr>
            <w:tcW w:w="1865" w:type="dxa"/>
            <w:tcBorders>
              <w:bottom w:val="nil"/>
            </w:tcBorders>
          </w:tcPr>
          <w:p w14:paraId="0CA10868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9.8***</w:t>
            </w:r>
          </w:p>
        </w:tc>
        <w:tc>
          <w:tcPr>
            <w:tcW w:w="901" w:type="dxa"/>
            <w:tcBorders>
              <w:bottom w:val="nil"/>
            </w:tcBorders>
          </w:tcPr>
          <w:p w14:paraId="18CC27D2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1.0</w:t>
            </w:r>
          </w:p>
        </w:tc>
        <w:tc>
          <w:tcPr>
            <w:tcW w:w="1225" w:type="dxa"/>
            <w:tcBorders>
              <w:bottom w:val="nil"/>
            </w:tcBorders>
          </w:tcPr>
          <w:p w14:paraId="6B2052F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6***</w:t>
            </w:r>
          </w:p>
        </w:tc>
      </w:tr>
      <w:tr w:rsidR="00353AD6" w:rsidRPr="00B717A7" w14:paraId="38A49750" w14:textId="77777777" w:rsidTr="00107C62">
        <w:trPr>
          <w:trHeight w:val="251"/>
        </w:trPr>
        <w:tc>
          <w:tcPr>
            <w:tcW w:w="2950" w:type="dxa"/>
            <w:tcBorders>
              <w:bottom w:val="nil"/>
            </w:tcBorders>
          </w:tcPr>
          <w:p w14:paraId="6A7C486A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997" w:type="dxa"/>
            <w:tcBorders>
              <w:bottom w:val="nil"/>
            </w:tcBorders>
          </w:tcPr>
          <w:p w14:paraId="3CF2F2F5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9.4</w:t>
            </w:r>
          </w:p>
        </w:tc>
        <w:tc>
          <w:tcPr>
            <w:tcW w:w="1865" w:type="dxa"/>
            <w:tcBorders>
              <w:bottom w:val="nil"/>
            </w:tcBorders>
          </w:tcPr>
          <w:p w14:paraId="4F5F82C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8.2***</w:t>
            </w:r>
          </w:p>
        </w:tc>
        <w:tc>
          <w:tcPr>
            <w:tcW w:w="901" w:type="dxa"/>
            <w:tcBorders>
              <w:bottom w:val="nil"/>
            </w:tcBorders>
          </w:tcPr>
          <w:p w14:paraId="1E29346F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8.4</w:t>
            </w:r>
          </w:p>
        </w:tc>
        <w:tc>
          <w:tcPr>
            <w:tcW w:w="1225" w:type="dxa"/>
            <w:tcBorders>
              <w:bottom w:val="nil"/>
            </w:tcBorders>
          </w:tcPr>
          <w:p w14:paraId="2DCD50E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9.2***</w:t>
            </w:r>
          </w:p>
        </w:tc>
      </w:tr>
      <w:tr w:rsidR="00353AD6" w:rsidRPr="00B717A7" w14:paraId="7AF83A9C" w14:textId="77777777" w:rsidTr="00107C62">
        <w:trPr>
          <w:trHeight w:val="251"/>
        </w:trPr>
        <w:tc>
          <w:tcPr>
            <w:tcW w:w="2950" w:type="dxa"/>
            <w:tcBorders>
              <w:top w:val="nil"/>
              <w:bottom w:val="nil"/>
            </w:tcBorders>
          </w:tcPr>
          <w:p w14:paraId="1D4DAE28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481F030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78</w:t>
            </w:r>
          </w:p>
        </w:tc>
        <w:tc>
          <w:tcPr>
            <w:tcW w:w="1865" w:type="dxa"/>
            <w:tcBorders>
              <w:top w:val="nil"/>
              <w:bottom w:val="nil"/>
            </w:tcBorders>
          </w:tcPr>
          <w:p w14:paraId="68C517B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3**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C2B82F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C4C6CD6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9***</w:t>
            </w:r>
          </w:p>
        </w:tc>
      </w:tr>
      <w:tr w:rsidR="00353AD6" w:rsidRPr="00B717A7" w14:paraId="15C750AF" w14:textId="77777777" w:rsidTr="00107C62">
        <w:trPr>
          <w:trHeight w:val="251"/>
        </w:trPr>
        <w:tc>
          <w:tcPr>
            <w:tcW w:w="2950" w:type="dxa"/>
            <w:tcBorders>
              <w:top w:val="single" w:sz="4" w:space="0" w:color="auto"/>
              <w:bottom w:val="nil"/>
            </w:tcBorders>
          </w:tcPr>
          <w:p w14:paraId="1FED6FF4" w14:textId="77777777" w:rsidR="00353AD6" w:rsidRPr="00B717A7" w:rsidRDefault="00353AD6" w:rsidP="00153563">
            <w:pPr>
              <w:rPr>
                <w:i/>
                <w:sz w:val="22"/>
                <w:szCs w:val="22"/>
                <w:lang w:val="en-US"/>
              </w:rPr>
            </w:pPr>
            <w:r w:rsidRPr="00B717A7">
              <w:rPr>
                <w:i/>
                <w:sz w:val="22"/>
                <w:szCs w:val="22"/>
                <w:lang w:val="en-US"/>
              </w:rPr>
              <w:t>Tertiary education, n</w:t>
            </w: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</w:tcPr>
          <w:p w14:paraId="72ECB216" w14:textId="22F19588" w:rsidR="00353AD6" w:rsidRPr="00252DB7" w:rsidRDefault="001565E5" w:rsidP="00EA547F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5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536</w:t>
            </w:r>
          </w:p>
        </w:tc>
        <w:tc>
          <w:tcPr>
            <w:tcW w:w="1865" w:type="dxa"/>
            <w:tcBorders>
              <w:top w:val="single" w:sz="4" w:space="0" w:color="auto"/>
              <w:bottom w:val="nil"/>
            </w:tcBorders>
          </w:tcPr>
          <w:p w14:paraId="7D78FD02" w14:textId="16C544F7" w:rsidR="00353AD6" w:rsidRPr="00252DB7" w:rsidRDefault="001565E5" w:rsidP="00EA547F">
            <w:pPr>
              <w:rPr>
                <w:i/>
                <w:sz w:val="22"/>
                <w:szCs w:val="22"/>
                <w:lang w:val="en-US"/>
              </w:rPr>
            </w:pPr>
            <w:r w:rsidRPr="00252DB7">
              <w:rPr>
                <w:i/>
                <w:sz w:val="22"/>
                <w:szCs w:val="22"/>
                <w:lang w:val="en-US"/>
              </w:rPr>
              <w:t>2</w:t>
            </w:r>
            <w:r w:rsidR="00E6681B">
              <w:rPr>
                <w:i/>
                <w:sz w:val="22"/>
                <w:szCs w:val="22"/>
                <w:lang w:val="en-US"/>
              </w:rPr>
              <w:t>,</w:t>
            </w:r>
            <w:r w:rsidRPr="00252DB7">
              <w:rPr>
                <w:i/>
                <w:sz w:val="22"/>
                <w:szCs w:val="22"/>
                <w:lang w:val="en-US"/>
              </w:rPr>
              <w:t>34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258F4238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03EC2801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5AED62DF" w14:textId="77777777" w:rsidTr="00107C62">
        <w:trPr>
          <w:trHeight w:val="251"/>
        </w:trPr>
        <w:tc>
          <w:tcPr>
            <w:tcW w:w="2950" w:type="dxa"/>
          </w:tcPr>
          <w:p w14:paraId="1A6F0465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BMI</w:t>
            </w:r>
            <w:r w:rsidR="00EA547F" w:rsidRPr="00B717A7">
              <w:rPr>
                <w:sz w:val="22"/>
                <w:szCs w:val="22"/>
                <w:lang w:val="en-US"/>
              </w:rPr>
              <w:t>, kg/m</w:t>
            </w:r>
            <w:r w:rsidR="00EA547F" w:rsidRPr="00B717A7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97" w:type="dxa"/>
          </w:tcPr>
          <w:p w14:paraId="300860B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4.5</w:t>
            </w:r>
          </w:p>
        </w:tc>
        <w:tc>
          <w:tcPr>
            <w:tcW w:w="1865" w:type="dxa"/>
          </w:tcPr>
          <w:p w14:paraId="4C735E5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24.4</w:t>
            </w:r>
            <w:r w:rsidRPr="00B717A7">
              <w:rPr>
                <w:sz w:val="22"/>
                <w:szCs w:val="22"/>
                <w:vertAlign w:val="superscript"/>
                <w:lang w:val="en-US"/>
              </w:rPr>
              <w:t>NS</w:t>
            </w:r>
          </w:p>
        </w:tc>
        <w:tc>
          <w:tcPr>
            <w:tcW w:w="901" w:type="dxa"/>
          </w:tcPr>
          <w:p w14:paraId="00F808BB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225" w:type="dxa"/>
          </w:tcPr>
          <w:p w14:paraId="4673937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</w:p>
        </w:tc>
      </w:tr>
      <w:tr w:rsidR="00353AD6" w:rsidRPr="00B717A7" w14:paraId="11790AE2" w14:textId="77777777" w:rsidTr="00107C62">
        <w:trPr>
          <w:trHeight w:val="251"/>
        </w:trPr>
        <w:tc>
          <w:tcPr>
            <w:tcW w:w="2950" w:type="dxa"/>
          </w:tcPr>
          <w:p w14:paraId="5FF6E91D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HC, cm</w:t>
            </w:r>
          </w:p>
        </w:tc>
        <w:tc>
          <w:tcPr>
            <w:tcW w:w="997" w:type="dxa"/>
          </w:tcPr>
          <w:p w14:paraId="1E59F127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5</w:t>
            </w:r>
          </w:p>
        </w:tc>
        <w:tc>
          <w:tcPr>
            <w:tcW w:w="1865" w:type="dxa"/>
          </w:tcPr>
          <w:p w14:paraId="7B85230E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9.6***</w:t>
            </w:r>
          </w:p>
        </w:tc>
        <w:tc>
          <w:tcPr>
            <w:tcW w:w="901" w:type="dxa"/>
          </w:tcPr>
          <w:p w14:paraId="3D9ED1A3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100.5</w:t>
            </w:r>
          </w:p>
        </w:tc>
        <w:tc>
          <w:tcPr>
            <w:tcW w:w="1225" w:type="dxa"/>
          </w:tcPr>
          <w:p w14:paraId="10DD364E" w14:textId="77777777" w:rsidR="00353AD6" w:rsidRPr="00B717A7" w:rsidRDefault="00C1039B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99.7</w:t>
            </w:r>
            <w:r w:rsidR="00353AD6" w:rsidRPr="00B717A7">
              <w:rPr>
                <w:sz w:val="22"/>
                <w:szCs w:val="22"/>
                <w:lang w:val="en-US"/>
              </w:rPr>
              <w:t>***</w:t>
            </w:r>
          </w:p>
        </w:tc>
      </w:tr>
      <w:tr w:rsidR="00353AD6" w:rsidRPr="00B717A7" w14:paraId="04DB128C" w14:textId="77777777" w:rsidTr="00107C62">
        <w:trPr>
          <w:trHeight w:val="251"/>
        </w:trPr>
        <w:tc>
          <w:tcPr>
            <w:tcW w:w="2950" w:type="dxa"/>
          </w:tcPr>
          <w:p w14:paraId="6BA32A95" w14:textId="77777777" w:rsidR="00353AD6" w:rsidRPr="00B717A7" w:rsidRDefault="00353AD6" w:rsidP="003160AD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C, cm</w:t>
            </w:r>
          </w:p>
        </w:tc>
        <w:tc>
          <w:tcPr>
            <w:tcW w:w="997" w:type="dxa"/>
          </w:tcPr>
          <w:p w14:paraId="6DA595F4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7.1</w:t>
            </w:r>
          </w:p>
        </w:tc>
        <w:tc>
          <w:tcPr>
            <w:tcW w:w="1865" w:type="dxa"/>
          </w:tcPr>
          <w:p w14:paraId="0476AD5A" w14:textId="77777777" w:rsidR="00353AD6" w:rsidRPr="00B717A7" w:rsidRDefault="00353AD6" w:rsidP="008237C9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7.7*</w:t>
            </w:r>
          </w:p>
        </w:tc>
        <w:tc>
          <w:tcPr>
            <w:tcW w:w="901" w:type="dxa"/>
          </w:tcPr>
          <w:p w14:paraId="57E504F9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7.1</w:t>
            </w:r>
          </w:p>
        </w:tc>
        <w:tc>
          <w:tcPr>
            <w:tcW w:w="1225" w:type="dxa"/>
          </w:tcPr>
          <w:p w14:paraId="07FCB5E7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77</w:t>
            </w:r>
            <w:r w:rsidR="00C1039B" w:rsidRPr="00B717A7">
              <w:rPr>
                <w:sz w:val="22"/>
                <w:szCs w:val="22"/>
                <w:lang w:val="en-US"/>
              </w:rPr>
              <w:t>.7</w:t>
            </w:r>
            <w:r w:rsidRPr="00B717A7">
              <w:rPr>
                <w:sz w:val="22"/>
                <w:szCs w:val="22"/>
                <w:lang w:val="en-US"/>
              </w:rPr>
              <w:t>***</w:t>
            </w:r>
          </w:p>
        </w:tc>
      </w:tr>
      <w:tr w:rsidR="00353AD6" w:rsidRPr="00B717A7" w14:paraId="015943AB" w14:textId="77777777" w:rsidTr="00107C62">
        <w:trPr>
          <w:trHeight w:val="251"/>
        </w:trPr>
        <w:tc>
          <w:tcPr>
            <w:tcW w:w="2950" w:type="dxa"/>
            <w:tcBorders>
              <w:bottom w:val="single" w:sz="4" w:space="0" w:color="auto"/>
            </w:tcBorders>
          </w:tcPr>
          <w:p w14:paraId="63633E1A" w14:textId="77777777" w:rsidR="00353AD6" w:rsidRPr="00B717A7" w:rsidRDefault="00353AD6" w:rsidP="00153563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WHR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15262F4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00AB1FFC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***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FF6A50B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7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4266E10" w14:textId="77777777" w:rsidR="00353AD6" w:rsidRPr="00B717A7" w:rsidRDefault="00353AD6" w:rsidP="00EA547F">
            <w:pPr>
              <w:rPr>
                <w:sz w:val="22"/>
                <w:szCs w:val="22"/>
                <w:lang w:val="en-US"/>
              </w:rPr>
            </w:pPr>
            <w:r w:rsidRPr="00B717A7">
              <w:rPr>
                <w:sz w:val="22"/>
                <w:szCs w:val="22"/>
                <w:lang w:val="en-US"/>
              </w:rPr>
              <w:t>0.78***</w:t>
            </w:r>
          </w:p>
        </w:tc>
      </w:tr>
    </w:tbl>
    <w:p w14:paraId="49AD6B52" w14:textId="4952F6F3" w:rsidR="00107C62" w:rsidRPr="00107C62" w:rsidRDefault="00107C62" w:rsidP="00107C62">
      <w:pPr>
        <w:rPr>
          <w:lang w:val="en-US"/>
        </w:rPr>
      </w:pPr>
      <w:r w:rsidRPr="00107C62">
        <w:rPr>
          <w:lang w:val="en-US"/>
        </w:rPr>
        <w:t>Model 2</w:t>
      </w:r>
      <w:r w:rsidRPr="00107C62">
        <w:rPr>
          <w:vertAlign w:val="subscript"/>
          <w:lang w:val="en-GB"/>
        </w:rPr>
        <w:t xml:space="preserve"> SEP and health indicators</w:t>
      </w:r>
      <w:r w:rsidRPr="00107C62">
        <w:rPr>
          <w:lang w:val="en-US"/>
        </w:rPr>
        <w:t>: adjusted for body height, disability pension, physical activity and alcohol use. Model 3</w:t>
      </w:r>
      <w:r w:rsidRPr="00107C62">
        <w:rPr>
          <w:vertAlign w:val="subscript"/>
          <w:lang w:val="en-GB"/>
        </w:rPr>
        <w:t>BMI additionally,</w:t>
      </w:r>
      <w:r w:rsidRPr="00107C62">
        <w:rPr>
          <w:vertAlign w:val="superscript"/>
          <w:lang w:val="en-US"/>
        </w:rPr>
        <w:t xml:space="preserve"> </w:t>
      </w:r>
      <w:r w:rsidRPr="00107C62">
        <w:rPr>
          <w:lang w:val="en-US"/>
        </w:rPr>
        <w:t xml:space="preserve">adjusted for disability pension, physical activity, alcohol use and BMI; *p &lt; 0.05, ** p&lt; 0.01; *** p&lt;0.001  </w:t>
      </w:r>
    </w:p>
    <w:p w14:paraId="198A114B" w14:textId="307ADEB2" w:rsidR="00373092" w:rsidRPr="00B717A7" w:rsidRDefault="00373092">
      <w:pPr>
        <w:rPr>
          <w:lang w:val="en-US"/>
        </w:rPr>
      </w:pPr>
    </w:p>
    <w:sectPr w:rsidR="00373092" w:rsidRPr="00B717A7" w:rsidSect="00FF30AF">
      <w:footerReference w:type="even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80A3477" w16cid:durableId="1FB0B15C"/>
  <w16cid:commentId w16cid:paraId="1521FD74" w16cid:durableId="1FB0B1BE"/>
  <w16cid:commentId w16cid:paraId="51B1325F" w16cid:durableId="1FB0B28A"/>
  <w16cid:commentId w16cid:paraId="40594C0F" w16cid:durableId="1FB0B1F1"/>
  <w16cid:commentId w16cid:paraId="30C97C09" w16cid:durableId="1FB0B229"/>
  <w16cid:commentId w16cid:paraId="2A2B5DEE" w16cid:durableId="1FB0B30C"/>
  <w16cid:commentId w16cid:paraId="5E73EF7A" w16cid:durableId="1FB09C78"/>
  <w16cid:commentId w16cid:paraId="11C06927" w16cid:durableId="1FB0B35B"/>
  <w16cid:commentId w16cid:paraId="2F8F1038" w16cid:durableId="1FB0B431"/>
  <w16cid:commentId w16cid:paraId="7D817840" w16cid:durableId="1FB0B488"/>
  <w16cid:commentId w16cid:paraId="7AE670AD" w16cid:durableId="1FB0B4A6"/>
  <w16cid:commentId w16cid:paraId="371C7033" w16cid:durableId="1FB0B537"/>
  <w16cid:commentId w16cid:paraId="12E75527" w16cid:durableId="1FB0B4F5"/>
  <w16cid:commentId w16cid:paraId="2DAD2DAD" w16cid:durableId="1FB0B671"/>
  <w16cid:commentId w16cid:paraId="7B2B4B07" w16cid:durableId="1FB0B704"/>
  <w16cid:commentId w16cid:paraId="3330C379" w16cid:durableId="1FB0B739"/>
  <w16cid:commentId w16cid:paraId="5349DF09" w16cid:durableId="1FB0B787"/>
  <w16cid:commentId w16cid:paraId="231CA4AD" w16cid:durableId="1FB0B8A2"/>
  <w16cid:commentId w16cid:paraId="5C700CC6" w16cid:durableId="1FB0B95A"/>
  <w16cid:commentId w16cid:paraId="3EC5F92D" w16cid:durableId="1FB0B9EA"/>
  <w16cid:commentId w16cid:paraId="34E2DF24" w16cid:durableId="1FB0B9A1"/>
  <w16cid:commentId w16cid:paraId="0111D194" w16cid:durableId="1FB0BA72"/>
  <w16cid:commentId w16cid:paraId="797809A6" w16cid:durableId="1FB0BB43"/>
  <w16cid:commentId w16cid:paraId="311E6F53" w16cid:durableId="1FB0BAE2"/>
  <w16cid:commentId w16cid:paraId="22E123A0" w16cid:durableId="1FB0BAF8"/>
  <w16cid:commentId w16cid:paraId="44ED5F6C" w16cid:durableId="1FB0BB95"/>
  <w16cid:commentId w16cid:paraId="15592102" w16cid:durableId="1FB0BBA5"/>
  <w16cid:commentId w16cid:paraId="5B400B73" w16cid:durableId="1FB09C79"/>
  <w16cid:commentId w16cid:paraId="108569A6" w16cid:durableId="1FB09C7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29798D" w14:textId="77777777" w:rsidR="009054DD" w:rsidRDefault="009054DD" w:rsidP="003E1899">
      <w:r>
        <w:separator/>
      </w:r>
    </w:p>
  </w:endnote>
  <w:endnote w:type="continuationSeparator" w:id="0">
    <w:p w14:paraId="0169E2B8" w14:textId="77777777" w:rsidR="009054DD" w:rsidRDefault="009054DD" w:rsidP="003E1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BFE273" w14:textId="77777777" w:rsidR="0067160B" w:rsidRDefault="0067160B" w:rsidP="002D5B6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5F2042" w14:textId="77777777" w:rsidR="0067160B" w:rsidRDefault="006716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5F6746" w14:textId="77777777" w:rsidR="009054DD" w:rsidRDefault="009054DD" w:rsidP="003E1899">
      <w:r>
        <w:separator/>
      </w:r>
    </w:p>
  </w:footnote>
  <w:footnote w:type="continuationSeparator" w:id="0">
    <w:p w14:paraId="29AD5D5D" w14:textId="77777777" w:rsidR="009054DD" w:rsidRDefault="009054DD" w:rsidP="003E18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C6D68"/>
    <w:multiLevelType w:val="hybridMultilevel"/>
    <w:tmpl w:val="1A56D650"/>
    <w:lvl w:ilvl="0" w:tplc="4CCC92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FC542D"/>
    <w:multiLevelType w:val="hybridMultilevel"/>
    <w:tmpl w:val="FB0A4E74"/>
    <w:lvl w:ilvl="0" w:tplc="448E75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5E0B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0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68B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D21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CAA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082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522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CCE6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CF1475B"/>
    <w:multiLevelType w:val="hybridMultilevel"/>
    <w:tmpl w:val="48AEA792"/>
    <w:lvl w:ilvl="0" w:tplc="0414000F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b-NO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E7B"/>
    <w:rsid w:val="00000674"/>
    <w:rsid w:val="00000A8B"/>
    <w:rsid w:val="00002150"/>
    <w:rsid w:val="00002489"/>
    <w:rsid w:val="00002EC2"/>
    <w:rsid w:val="000036A0"/>
    <w:rsid w:val="00003A3A"/>
    <w:rsid w:val="00003FAE"/>
    <w:rsid w:val="000047A1"/>
    <w:rsid w:val="00005CB1"/>
    <w:rsid w:val="0000679A"/>
    <w:rsid w:val="00010217"/>
    <w:rsid w:val="00010DD8"/>
    <w:rsid w:val="000116D1"/>
    <w:rsid w:val="000118B4"/>
    <w:rsid w:val="000127F2"/>
    <w:rsid w:val="0001368C"/>
    <w:rsid w:val="00014015"/>
    <w:rsid w:val="00014AAD"/>
    <w:rsid w:val="00015298"/>
    <w:rsid w:val="00015C69"/>
    <w:rsid w:val="00016227"/>
    <w:rsid w:val="000163C9"/>
    <w:rsid w:val="0002086A"/>
    <w:rsid w:val="000221C8"/>
    <w:rsid w:val="000245A1"/>
    <w:rsid w:val="00025352"/>
    <w:rsid w:val="00025FBA"/>
    <w:rsid w:val="00026F48"/>
    <w:rsid w:val="00027327"/>
    <w:rsid w:val="0003055A"/>
    <w:rsid w:val="000309C9"/>
    <w:rsid w:val="00031202"/>
    <w:rsid w:val="00032027"/>
    <w:rsid w:val="00033AB2"/>
    <w:rsid w:val="0003644F"/>
    <w:rsid w:val="000366AB"/>
    <w:rsid w:val="00036A88"/>
    <w:rsid w:val="00037A25"/>
    <w:rsid w:val="00042B3F"/>
    <w:rsid w:val="00043182"/>
    <w:rsid w:val="00043422"/>
    <w:rsid w:val="000435A9"/>
    <w:rsid w:val="00043ADC"/>
    <w:rsid w:val="00044673"/>
    <w:rsid w:val="0004477C"/>
    <w:rsid w:val="0004655C"/>
    <w:rsid w:val="00047ED0"/>
    <w:rsid w:val="00050333"/>
    <w:rsid w:val="00050FFA"/>
    <w:rsid w:val="000514A6"/>
    <w:rsid w:val="00053BBE"/>
    <w:rsid w:val="00054526"/>
    <w:rsid w:val="000551A0"/>
    <w:rsid w:val="00055BD9"/>
    <w:rsid w:val="00056353"/>
    <w:rsid w:val="00056F1D"/>
    <w:rsid w:val="000576AD"/>
    <w:rsid w:val="00061289"/>
    <w:rsid w:val="000615C0"/>
    <w:rsid w:val="00061E86"/>
    <w:rsid w:val="00072C05"/>
    <w:rsid w:val="000730EC"/>
    <w:rsid w:val="00074587"/>
    <w:rsid w:val="00075412"/>
    <w:rsid w:val="000758BA"/>
    <w:rsid w:val="00075DCE"/>
    <w:rsid w:val="00076676"/>
    <w:rsid w:val="00076D69"/>
    <w:rsid w:val="0007715C"/>
    <w:rsid w:val="000806DD"/>
    <w:rsid w:val="00081668"/>
    <w:rsid w:val="0008171E"/>
    <w:rsid w:val="00081758"/>
    <w:rsid w:val="00081C01"/>
    <w:rsid w:val="00082BC8"/>
    <w:rsid w:val="0008311C"/>
    <w:rsid w:val="00083AB5"/>
    <w:rsid w:val="00084A1F"/>
    <w:rsid w:val="00084F37"/>
    <w:rsid w:val="00085E02"/>
    <w:rsid w:val="00086336"/>
    <w:rsid w:val="00086383"/>
    <w:rsid w:val="00092B5A"/>
    <w:rsid w:val="0009485D"/>
    <w:rsid w:val="00095321"/>
    <w:rsid w:val="0009610A"/>
    <w:rsid w:val="0009652A"/>
    <w:rsid w:val="00097B48"/>
    <w:rsid w:val="00097CB0"/>
    <w:rsid w:val="000A050F"/>
    <w:rsid w:val="000A0E3C"/>
    <w:rsid w:val="000A1CB8"/>
    <w:rsid w:val="000A22CF"/>
    <w:rsid w:val="000A33F7"/>
    <w:rsid w:val="000A3CB6"/>
    <w:rsid w:val="000A408F"/>
    <w:rsid w:val="000A4AD4"/>
    <w:rsid w:val="000A5673"/>
    <w:rsid w:val="000A658D"/>
    <w:rsid w:val="000A6924"/>
    <w:rsid w:val="000A7363"/>
    <w:rsid w:val="000A78BF"/>
    <w:rsid w:val="000A7C5F"/>
    <w:rsid w:val="000B17B7"/>
    <w:rsid w:val="000B228A"/>
    <w:rsid w:val="000B2E18"/>
    <w:rsid w:val="000B613A"/>
    <w:rsid w:val="000B7272"/>
    <w:rsid w:val="000B7A39"/>
    <w:rsid w:val="000C1F3E"/>
    <w:rsid w:val="000C34CA"/>
    <w:rsid w:val="000D02AF"/>
    <w:rsid w:val="000D1696"/>
    <w:rsid w:val="000D1C4F"/>
    <w:rsid w:val="000D2046"/>
    <w:rsid w:val="000D209F"/>
    <w:rsid w:val="000D41A0"/>
    <w:rsid w:val="000D536E"/>
    <w:rsid w:val="000D5ED2"/>
    <w:rsid w:val="000D7DF9"/>
    <w:rsid w:val="000E07A6"/>
    <w:rsid w:val="000E084B"/>
    <w:rsid w:val="000E14E3"/>
    <w:rsid w:val="000E1BF2"/>
    <w:rsid w:val="000E2540"/>
    <w:rsid w:val="000E40E9"/>
    <w:rsid w:val="000E439B"/>
    <w:rsid w:val="000E492B"/>
    <w:rsid w:val="000E4D9E"/>
    <w:rsid w:val="000E527D"/>
    <w:rsid w:val="000E592B"/>
    <w:rsid w:val="000E5E39"/>
    <w:rsid w:val="000E6323"/>
    <w:rsid w:val="000E6E77"/>
    <w:rsid w:val="000E72E3"/>
    <w:rsid w:val="000E7A1E"/>
    <w:rsid w:val="000E7AF5"/>
    <w:rsid w:val="000F0B03"/>
    <w:rsid w:val="000F176E"/>
    <w:rsid w:val="000F1C55"/>
    <w:rsid w:val="000F1FB5"/>
    <w:rsid w:val="000F4CDE"/>
    <w:rsid w:val="000F4E1E"/>
    <w:rsid w:val="000F4E74"/>
    <w:rsid w:val="000F511D"/>
    <w:rsid w:val="000F65A7"/>
    <w:rsid w:val="000F6FD3"/>
    <w:rsid w:val="000F740F"/>
    <w:rsid w:val="000F7CA6"/>
    <w:rsid w:val="00100D4A"/>
    <w:rsid w:val="00101398"/>
    <w:rsid w:val="001018AD"/>
    <w:rsid w:val="001028EA"/>
    <w:rsid w:val="00102A25"/>
    <w:rsid w:val="0010432A"/>
    <w:rsid w:val="001045B4"/>
    <w:rsid w:val="00105202"/>
    <w:rsid w:val="00105600"/>
    <w:rsid w:val="00105E56"/>
    <w:rsid w:val="001064B1"/>
    <w:rsid w:val="00107372"/>
    <w:rsid w:val="00107C62"/>
    <w:rsid w:val="00107F96"/>
    <w:rsid w:val="0011076F"/>
    <w:rsid w:val="00110F75"/>
    <w:rsid w:val="00111638"/>
    <w:rsid w:val="00111F55"/>
    <w:rsid w:val="0011203B"/>
    <w:rsid w:val="001129C9"/>
    <w:rsid w:val="00113A3C"/>
    <w:rsid w:val="001142DB"/>
    <w:rsid w:val="00115978"/>
    <w:rsid w:val="00115A52"/>
    <w:rsid w:val="00116DD0"/>
    <w:rsid w:val="00117197"/>
    <w:rsid w:val="00117201"/>
    <w:rsid w:val="001206C0"/>
    <w:rsid w:val="00120919"/>
    <w:rsid w:val="00120E25"/>
    <w:rsid w:val="00121225"/>
    <w:rsid w:val="00121A83"/>
    <w:rsid w:val="00121EB5"/>
    <w:rsid w:val="001221EF"/>
    <w:rsid w:val="00123CA0"/>
    <w:rsid w:val="00123F31"/>
    <w:rsid w:val="00124065"/>
    <w:rsid w:val="001244C2"/>
    <w:rsid w:val="00126374"/>
    <w:rsid w:val="00126D89"/>
    <w:rsid w:val="00130A5E"/>
    <w:rsid w:val="00131C66"/>
    <w:rsid w:val="001321F7"/>
    <w:rsid w:val="00132C61"/>
    <w:rsid w:val="00133F7C"/>
    <w:rsid w:val="00134475"/>
    <w:rsid w:val="001345F7"/>
    <w:rsid w:val="00135171"/>
    <w:rsid w:val="001354AF"/>
    <w:rsid w:val="001355FE"/>
    <w:rsid w:val="00135F16"/>
    <w:rsid w:val="00136F46"/>
    <w:rsid w:val="00137A9E"/>
    <w:rsid w:val="00140B43"/>
    <w:rsid w:val="00140E4E"/>
    <w:rsid w:val="00141AA8"/>
    <w:rsid w:val="00142A85"/>
    <w:rsid w:val="00143827"/>
    <w:rsid w:val="00145ED6"/>
    <w:rsid w:val="00146B8C"/>
    <w:rsid w:val="00151326"/>
    <w:rsid w:val="001527D9"/>
    <w:rsid w:val="00152D6B"/>
    <w:rsid w:val="00152F72"/>
    <w:rsid w:val="001534BC"/>
    <w:rsid w:val="00153563"/>
    <w:rsid w:val="00153778"/>
    <w:rsid w:val="00155B83"/>
    <w:rsid w:val="001565E5"/>
    <w:rsid w:val="00156787"/>
    <w:rsid w:val="00156E2F"/>
    <w:rsid w:val="0015700E"/>
    <w:rsid w:val="0016223B"/>
    <w:rsid w:val="00162C92"/>
    <w:rsid w:val="0016324D"/>
    <w:rsid w:val="00163D30"/>
    <w:rsid w:val="00164052"/>
    <w:rsid w:val="001671AA"/>
    <w:rsid w:val="00170A50"/>
    <w:rsid w:val="00170B71"/>
    <w:rsid w:val="00172205"/>
    <w:rsid w:val="0017284C"/>
    <w:rsid w:val="001731F1"/>
    <w:rsid w:val="001735C2"/>
    <w:rsid w:val="001739CA"/>
    <w:rsid w:val="00173A62"/>
    <w:rsid w:val="00174D5B"/>
    <w:rsid w:val="0017783F"/>
    <w:rsid w:val="00177BF9"/>
    <w:rsid w:val="00177CBE"/>
    <w:rsid w:val="0018082B"/>
    <w:rsid w:val="00180ABD"/>
    <w:rsid w:val="00180CBB"/>
    <w:rsid w:val="00181ABD"/>
    <w:rsid w:val="0018223C"/>
    <w:rsid w:val="001827E2"/>
    <w:rsid w:val="001830BD"/>
    <w:rsid w:val="001845B3"/>
    <w:rsid w:val="001856B8"/>
    <w:rsid w:val="0018594C"/>
    <w:rsid w:val="00185E24"/>
    <w:rsid w:val="00187033"/>
    <w:rsid w:val="0018722D"/>
    <w:rsid w:val="00187381"/>
    <w:rsid w:val="00187923"/>
    <w:rsid w:val="00187AAE"/>
    <w:rsid w:val="001916F6"/>
    <w:rsid w:val="00191A3D"/>
    <w:rsid w:val="00192142"/>
    <w:rsid w:val="0019227E"/>
    <w:rsid w:val="001928D5"/>
    <w:rsid w:val="00192CCA"/>
    <w:rsid w:val="00193AB1"/>
    <w:rsid w:val="0019455D"/>
    <w:rsid w:val="00194DA7"/>
    <w:rsid w:val="001953E2"/>
    <w:rsid w:val="00195459"/>
    <w:rsid w:val="0019571C"/>
    <w:rsid w:val="00195B75"/>
    <w:rsid w:val="001A0299"/>
    <w:rsid w:val="001A1173"/>
    <w:rsid w:val="001A13B5"/>
    <w:rsid w:val="001A146F"/>
    <w:rsid w:val="001A16DB"/>
    <w:rsid w:val="001A32D8"/>
    <w:rsid w:val="001A380F"/>
    <w:rsid w:val="001A39DE"/>
    <w:rsid w:val="001A5485"/>
    <w:rsid w:val="001A5DE0"/>
    <w:rsid w:val="001A77C1"/>
    <w:rsid w:val="001A7A07"/>
    <w:rsid w:val="001B0831"/>
    <w:rsid w:val="001B0E3D"/>
    <w:rsid w:val="001B2963"/>
    <w:rsid w:val="001B2B35"/>
    <w:rsid w:val="001B3C52"/>
    <w:rsid w:val="001B42EF"/>
    <w:rsid w:val="001B5034"/>
    <w:rsid w:val="001B613B"/>
    <w:rsid w:val="001B6EDC"/>
    <w:rsid w:val="001B70F2"/>
    <w:rsid w:val="001B723A"/>
    <w:rsid w:val="001B7A5D"/>
    <w:rsid w:val="001C0386"/>
    <w:rsid w:val="001C053F"/>
    <w:rsid w:val="001C1F41"/>
    <w:rsid w:val="001C1FF3"/>
    <w:rsid w:val="001C2826"/>
    <w:rsid w:val="001C394D"/>
    <w:rsid w:val="001C3E36"/>
    <w:rsid w:val="001C42EA"/>
    <w:rsid w:val="001C47C1"/>
    <w:rsid w:val="001C4AB2"/>
    <w:rsid w:val="001C66C1"/>
    <w:rsid w:val="001C6EE1"/>
    <w:rsid w:val="001C77CC"/>
    <w:rsid w:val="001D01AE"/>
    <w:rsid w:val="001D07FC"/>
    <w:rsid w:val="001D0AF7"/>
    <w:rsid w:val="001D0F82"/>
    <w:rsid w:val="001D1C21"/>
    <w:rsid w:val="001D1C24"/>
    <w:rsid w:val="001D3660"/>
    <w:rsid w:val="001D42D3"/>
    <w:rsid w:val="001D4CE6"/>
    <w:rsid w:val="001D62C7"/>
    <w:rsid w:val="001D7A7E"/>
    <w:rsid w:val="001D7B11"/>
    <w:rsid w:val="001E014D"/>
    <w:rsid w:val="001E05E9"/>
    <w:rsid w:val="001E186D"/>
    <w:rsid w:val="001E1DA9"/>
    <w:rsid w:val="001E26BA"/>
    <w:rsid w:val="001E29FC"/>
    <w:rsid w:val="001E2B17"/>
    <w:rsid w:val="001E2EE3"/>
    <w:rsid w:val="001E3C79"/>
    <w:rsid w:val="001E624B"/>
    <w:rsid w:val="001E7758"/>
    <w:rsid w:val="001F1D49"/>
    <w:rsid w:val="001F3DED"/>
    <w:rsid w:val="001F5126"/>
    <w:rsid w:val="001F59B6"/>
    <w:rsid w:val="001F6451"/>
    <w:rsid w:val="001F685F"/>
    <w:rsid w:val="001F6CB4"/>
    <w:rsid w:val="001F72E3"/>
    <w:rsid w:val="001F7932"/>
    <w:rsid w:val="001F7A3C"/>
    <w:rsid w:val="001F7BD1"/>
    <w:rsid w:val="001F7C49"/>
    <w:rsid w:val="00200A13"/>
    <w:rsid w:val="002013AC"/>
    <w:rsid w:val="00201C9F"/>
    <w:rsid w:val="00201FCC"/>
    <w:rsid w:val="00202765"/>
    <w:rsid w:val="002035F3"/>
    <w:rsid w:val="00203D6D"/>
    <w:rsid w:val="00205BB2"/>
    <w:rsid w:val="002064A0"/>
    <w:rsid w:val="00206A83"/>
    <w:rsid w:val="00207366"/>
    <w:rsid w:val="002107AF"/>
    <w:rsid w:val="002116E3"/>
    <w:rsid w:val="00211F52"/>
    <w:rsid w:val="00212BAC"/>
    <w:rsid w:val="002171CE"/>
    <w:rsid w:val="00220D78"/>
    <w:rsid w:val="00221975"/>
    <w:rsid w:val="002226BB"/>
    <w:rsid w:val="00222A78"/>
    <w:rsid w:val="00222EA1"/>
    <w:rsid w:val="0022643E"/>
    <w:rsid w:val="00226591"/>
    <w:rsid w:val="0022714A"/>
    <w:rsid w:val="002273E5"/>
    <w:rsid w:val="00231885"/>
    <w:rsid w:val="00232004"/>
    <w:rsid w:val="0023243C"/>
    <w:rsid w:val="002328A7"/>
    <w:rsid w:val="00232E1A"/>
    <w:rsid w:val="00232F5A"/>
    <w:rsid w:val="002355BD"/>
    <w:rsid w:val="002357DF"/>
    <w:rsid w:val="00236E27"/>
    <w:rsid w:val="00236FFA"/>
    <w:rsid w:val="00237BD7"/>
    <w:rsid w:val="00240C99"/>
    <w:rsid w:val="00240D9A"/>
    <w:rsid w:val="00241164"/>
    <w:rsid w:val="0024255F"/>
    <w:rsid w:val="00242595"/>
    <w:rsid w:val="00243727"/>
    <w:rsid w:val="00243D88"/>
    <w:rsid w:val="0024438B"/>
    <w:rsid w:val="00244634"/>
    <w:rsid w:val="002446B3"/>
    <w:rsid w:val="0024630F"/>
    <w:rsid w:val="002463F5"/>
    <w:rsid w:val="002474F4"/>
    <w:rsid w:val="00247D2A"/>
    <w:rsid w:val="0025021B"/>
    <w:rsid w:val="002504B7"/>
    <w:rsid w:val="002519AF"/>
    <w:rsid w:val="00252DB7"/>
    <w:rsid w:val="0025313F"/>
    <w:rsid w:val="002531A3"/>
    <w:rsid w:val="002535FA"/>
    <w:rsid w:val="00254551"/>
    <w:rsid w:val="0025471F"/>
    <w:rsid w:val="002563C6"/>
    <w:rsid w:val="00256832"/>
    <w:rsid w:val="002575C9"/>
    <w:rsid w:val="002578E3"/>
    <w:rsid w:val="0026129B"/>
    <w:rsid w:val="00261C52"/>
    <w:rsid w:val="0026323E"/>
    <w:rsid w:val="00263B16"/>
    <w:rsid w:val="002643E7"/>
    <w:rsid w:val="002645F1"/>
    <w:rsid w:val="00265C11"/>
    <w:rsid w:val="0026749D"/>
    <w:rsid w:val="00270395"/>
    <w:rsid w:val="002711A7"/>
    <w:rsid w:val="00271CA5"/>
    <w:rsid w:val="00271DC8"/>
    <w:rsid w:val="002732C4"/>
    <w:rsid w:val="00274238"/>
    <w:rsid w:val="002751D4"/>
    <w:rsid w:val="0027535B"/>
    <w:rsid w:val="00277742"/>
    <w:rsid w:val="00280245"/>
    <w:rsid w:val="0028059A"/>
    <w:rsid w:val="00280A6A"/>
    <w:rsid w:val="00280E14"/>
    <w:rsid w:val="00281806"/>
    <w:rsid w:val="0028340E"/>
    <w:rsid w:val="0028380E"/>
    <w:rsid w:val="00283EEA"/>
    <w:rsid w:val="00284EF0"/>
    <w:rsid w:val="0028538F"/>
    <w:rsid w:val="0028704E"/>
    <w:rsid w:val="00290961"/>
    <w:rsid w:val="00290B48"/>
    <w:rsid w:val="002920BB"/>
    <w:rsid w:val="002920C7"/>
    <w:rsid w:val="00295771"/>
    <w:rsid w:val="00297D7B"/>
    <w:rsid w:val="002A0247"/>
    <w:rsid w:val="002A12B5"/>
    <w:rsid w:val="002A3AD6"/>
    <w:rsid w:val="002A4434"/>
    <w:rsid w:val="002A4E3A"/>
    <w:rsid w:val="002A4EDB"/>
    <w:rsid w:val="002A580C"/>
    <w:rsid w:val="002A656B"/>
    <w:rsid w:val="002A666E"/>
    <w:rsid w:val="002A7A45"/>
    <w:rsid w:val="002A7CC6"/>
    <w:rsid w:val="002B264C"/>
    <w:rsid w:val="002B2752"/>
    <w:rsid w:val="002B38A1"/>
    <w:rsid w:val="002B4F21"/>
    <w:rsid w:val="002B614A"/>
    <w:rsid w:val="002B6EE3"/>
    <w:rsid w:val="002B77AA"/>
    <w:rsid w:val="002C2132"/>
    <w:rsid w:val="002C25AE"/>
    <w:rsid w:val="002C5653"/>
    <w:rsid w:val="002C5FED"/>
    <w:rsid w:val="002C6705"/>
    <w:rsid w:val="002C67E4"/>
    <w:rsid w:val="002D0FA4"/>
    <w:rsid w:val="002D1294"/>
    <w:rsid w:val="002D360C"/>
    <w:rsid w:val="002D451B"/>
    <w:rsid w:val="002D4A6D"/>
    <w:rsid w:val="002D5B6A"/>
    <w:rsid w:val="002E0DEA"/>
    <w:rsid w:val="002E2742"/>
    <w:rsid w:val="002E7404"/>
    <w:rsid w:val="002F0F0C"/>
    <w:rsid w:val="002F17BB"/>
    <w:rsid w:val="002F3BA5"/>
    <w:rsid w:val="002F4A96"/>
    <w:rsid w:val="002F500D"/>
    <w:rsid w:val="002F5D07"/>
    <w:rsid w:val="002F6338"/>
    <w:rsid w:val="002F7283"/>
    <w:rsid w:val="002F729B"/>
    <w:rsid w:val="002F7D06"/>
    <w:rsid w:val="00300027"/>
    <w:rsid w:val="00300075"/>
    <w:rsid w:val="00300A7A"/>
    <w:rsid w:val="00301B71"/>
    <w:rsid w:val="00301BE2"/>
    <w:rsid w:val="0030256B"/>
    <w:rsid w:val="00303266"/>
    <w:rsid w:val="00303754"/>
    <w:rsid w:val="003060AD"/>
    <w:rsid w:val="00306A7C"/>
    <w:rsid w:val="0030784E"/>
    <w:rsid w:val="003102AB"/>
    <w:rsid w:val="00311B0E"/>
    <w:rsid w:val="003128EF"/>
    <w:rsid w:val="00314563"/>
    <w:rsid w:val="00314925"/>
    <w:rsid w:val="00314E18"/>
    <w:rsid w:val="00314EC6"/>
    <w:rsid w:val="00314F9E"/>
    <w:rsid w:val="003160AD"/>
    <w:rsid w:val="003166A7"/>
    <w:rsid w:val="00316A36"/>
    <w:rsid w:val="003177AC"/>
    <w:rsid w:val="00317DA8"/>
    <w:rsid w:val="00317E0D"/>
    <w:rsid w:val="00320271"/>
    <w:rsid w:val="003224F2"/>
    <w:rsid w:val="0032361B"/>
    <w:rsid w:val="00323A47"/>
    <w:rsid w:val="003244E7"/>
    <w:rsid w:val="00324C35"/>
    <w:rsid w:val="00326A0F"/>
    <w:rsid w:val="00327E36"/>
    <w:rsid w:val="00327E88"/>
    <w:rsid w:val="00330A15"/>
    <w:rsid w:val="00330D72"/>
    <w:rsid w:val="00331A57"/>
    <w:rsid w:val="00332CC4"/>
    <w:rsid w:val="003331D2"/>
    <w:rsid w:val="003338B8"/>
    <w:rsid w:val="00334152"/>
    <w:rsid w:val="00334D6D"/>
    <w:rsid w:val="00336B63"/>
    <w:rsid w:val="003374BD"/>
    <w:rsid w:val="0033780D"/>
    <w:rsid w:val="00337948"/>
    <w:rsid w:val="00341B22"/>
    <w:rsid w:val="00342883"/>
    <w:rsid w:val="00345B95"/>
    <w:rsid w:val="003472B8"/>
    <w:rsid w:val="003478C3"/>
    <w:rsid w:val="00347A73"/>
    <w:rsid w:val="00350F6C"/>
    <w:rsid w:val="00352BD9"/>
    <w:rsid w:val="00353126"/>
    <w:rsid w:val="00353775"/>
    <w:rsid w:val="00353AD6"/>
    <w:rsid w:val="00353E93"/>
    <w:rsid w:val="00355A49"/>
    <w:rsid w:val="00357CD2"/>
    <w:rsid w:val="00360105"/>
    <w:rsid w:val="00362097"/>
    <w:rsid w:val="0036488C"/>
    <w:rsid w:val="00364CDC"/>
    <w:rsid w:val="00365380"/>
    <w:rsid w:val="00365BFE"/>
    <w:rsid w:val="00365F88"/>
    <w:rsid w:val="00367000"/>
    <w:rsid w:val="00367309"/>
    <w:rsid w:val="0037065C"/>
    <w:rsid w:val="00372186"/>
    <w:rsid w:val="00372794"/>
    <w:rsid w:val="00372ED9"/>
    <w:rsid w:val="00373092"/>
    <w:rsid w:val="00373B1E"/>
    <w:rsid w:val="00375A0D"/>
    <w:rsid w:val="00375F1D"/>
    <w:rsid w:val="0037657B"/>
    <w:rsid w:val="0037663E"/>
    <w:rsid w:val="0037675C"/>
    <w:rsid w:val="003767BC"/>
    <w:rsid w:val="00376E63"/>
    <w:rsid w:val="003825DB"/>
    <w:rsid w:val="003841AD"/>
    <w:rsid w:val="003842E5"/>
    <w:rsid w:val="00384E7C"/>
    <w:rsid w:val="00385310"/>
    <w:rsid w:val="003856C9"/>
    <w:rsid w:val="003866B4"/>
    <w:rsid w:val="00386D2B"/>
    <w:rsid w:val="00387BCD"/>
    <w:rsid w:val="00387CBA"/>
    <w:rsid w:val="00392CE7"/>
    <w:rsid w:val="00394BBF"/>
    <w:rsid w:val="00395CA2"/>
    <w:rsid w:val="003A023F"/>
    <w:rsid w:val="003A0396"/>
    <w:rsid w:val="003A245F"/>
    <w:rsid w:val="003A3321"/>
    <w:rsid w:val="003A37B8"/>
    <w:rsid w:val="003A43D4"/>
    <w:rsid w:val="003A49B0"/>
    <w:rsid w:val="003A7704"/>
    <w:rsid w:val="003B077B"/>
    <w:rsid w:val="003B1696"/>
    <w:rsid w:val="003B1C20"/>
    <w:rsid w:val="003B2C4E"/>
    <w:rsid w:val="003B30FB"/>
    <w:rsid w:val="003B4391"/>
    <w:rsid w:val="003B441D"/>
    <w:rsid w:val="003B490B"/>
    <w:rsid w:val="003B51FC"/>
    <w:rsid w:val="003B67E3"/>
    <w:rsid w:val="003B6BDC"/>
    <w:rsid w:val="003B6F6B"/>
    <w:rsid w:val="003B746C"/>
    <w:rsid w:val="003B7C58"/>
    <w:rsid w:val="003C1BD2"/>
    <w:rsid w:val="003C2288"/>
    <w:rsid w:val="003C27ED"/>
    <w:rsid w:val="003C3CE6"/>
    <w:rsid w:val="003C4927"/>
    <w:rsid w:val="003C49B0"/>
    <w:rsid w:val="003C4D48"/>
    <w:rsid w:val="003C4F19"/>
    <w:rsid w:val="003C50B2"/>
    <w:rsid w:val="003C54D2"/>
    <w:rsid w:val="003C7E11"/>
    <w:rsid w:val="003D1085"/>
    <w:rsid w:val="003D36E6"/>
    <w:rsid w:val="003D44A1"/>
    <w:rsid w:val="003D51DC"/>
    <w:rsid w:val="003D63F7"/>
    <w:rsid w:val="003D666A"/>
    <w:rsid w:val="003D69D0"/>
    <w:rsid w:val="003D6AA6"/>
    <w:rsid w:val="003D7051"/>
    <w:rsid w:val="003E0637"/>
    <w:rsid w:val="003E1387"/>
    <w:rsid w:val="003E1899"/>
    <w:rsid w:val="003E20BB"/>
    <w:rsid w:val="003E23C7"/>
    <w:rsid w:val="003E3A1B"/>
    <w:rsid w:val="003E659B"/>
    <w:rsid w:val="003F07F6"/>
    <w:rsid w:val="003F0D99"/>
    <w:rsid w:val="003F10D7"/>
    <w:rsid w:val="003F12CD"/>
    <w:rsid w:val="003F2EEF"/>
    <w:rsid w:val="003F34C0"/>
    <w:rsid w:val="003F39D4"/>
    <w:rsid w:val="003F42BE"/>
    <w:rsid w:val="003F5924"/>
    <w:rsid w:val="003F59EE"/>
    <w:rsid w:val="003F5CA6"/>
    <w:rsid w:val="003F6751"/>
    <w:rsid w:val="003F6EAD"/>
    <w:rsid w:val="00400822"/>
    <w:rsid w:val="004014CD"/>
    <w:rsid w:val="00401946"/>
    <w:rsid w:val="00403984"/>
    <w:rsid w:val="004040CC"/>
    <w:rsid w:val="0040643A"/>
    <w:rsid w:val="00406C82"/>
    <w:rsid w:val="004104AC"/>
    <w:rsid w:val="004125E1"/>
    <w:rsid w:val="00413079"/>
    <w:rsid w:val="00413BC3"/>
    <w:rsid w:val="00413FC3"/>
    <w:rsid w:val="00415FD6"/>
    <w:rsid w:val="004167FA"/>
    <w:rsid w:val="00421314"/>
    <w:rsid w:val="00421A9C"/>
    <w:rsid w:val="00422DF2"/>
    <w:rsid w:val="00423757"/>
    <w:rsid w:val="00423AC2"/>
    <w:rsid w:val="004259BA"/>
    <w:rsid w:val="00426602"/>
    <w:rsid w:val="0043045A"/>
    <w:rsid w:val="00432577"/>
    <w:rsid w:val="00433AFC"/>
    <w:rsid w:val="004344DB"/>
    <w:rsid w:val="00434ABD"/>
    <w:rsid w:val="00434B7D"/>
    <w:rsid w:val="00437383"/>
    <w:rsid w:val="00437C0D"/>
    <w:rsid w:val="004412F5"/>
    <w:rsid w:val="00441530"/>
    <w:rsid w:val="00442108"/>
    <w:rsid w:val="00442CB4"/>
    <w:rsid w:val="004450A1"/>
    <w:rsid w:val="00445C3B"/>
    <w:rsid w:val="00446F48"/>
    <w:rsid w:val="00447862"/>
    <w:rsid w:val="004479B1"/>
    <w:rsid w:val="00447EF3"/>
    <w:rsid w:val="00450A64"/>
    <w:rsid w:val="00451177"/>
    <w:rsid w:val="0045122B"/>
    <w:rsid w:val="004530ED"/>
    <w:rsid w:val="00453389"/>
    <w:rsid w:val="00454AFC"/>
    <w:rsid w:val="004553A6"/>
    <w:rsid w:val="00455E93"/>
    <w:rsid w:val="0045615E"/>
    <w:rsid w:val="00456348"/>
    <w:rsid w:val="00457182"/>
    <w:rsid w:val="0046127B"/>
    <w:rsid w:val="0046286D"/>
    <w:rsid w:val="00462901"/>
    <w:rsid w:val="00462AF8"/>
    <w:rsid w:val="004630BC"/>
    <w:rsid w:val="00463653"/>
    <w:rsid w:val="004642EE"/>
    <w:rsid w:val="004643C2"/>
    <w:rsid w:val="00464B94"/>
    <w:rsid w:val="00470A94"/>
    <w:rsid w:val="00470F86"/>
    <w:rsid w:val="00471F44"/>
    <w:rsid w:val="00472485"/>
    <w:rsid w:val="00473700"/>
    <w:rsid w:val="00474A76"/>
    <w:rsid w:val="00474F6E"/>
    <w:rsid w:val="00475939"/>
    <w:rsid w:val="00476886"/>
    <w:rsid w:val="00476B60"/>
    <w:rsid w:val="0048107A"/>
    <w:rsid w:val="00481B79"/>
    <w:rsid w:val="004828A6"/>
    <w:rsid w:val="00485D3D"/>
    <w:rsid w:val="0048656A"/>
    <w:rsid w:val="00486CEE"/>
    <w:rsid w:val="00490E03"/>
    <w:rsid w:val="00491110"/>
    <w:rsid w:val="00491A56"/>
    <w:rsid w:val="00492AB8"/>
    <w:rsid w:val="00493697"/>
    <w:rsid w:val="0049513A"/>
    <w:rsid w:val="00495991"/>
    <w:rsid w:val="004963DF"/>
    <w:rsid w:val="00496F5C"/>
    <w:rsid w:val="004975BC"/>
    <w:rsid w:val="00497B8B"/>
    <w:rsid w:val="00497D44"/>
    <w:rsid w:val="004A0460"/>
    <w:rsid w:val="004A130C"/>
    <w:rsid w:val="004A20E1"/>
    <w:rsid w:val="004A37FB"/>
    <w:rsid w:val="004A55B7"/>
    <w:rsid w:val="004A5BBA"/>
    <w:rsid w:val="004A5EAC"/>
    <w:rsid w:val="004B0D19"/>
    <w:rsid w:val="004B1058"/>
    <w:rsid w:val="004B11DE"/>
    <w:rsid w:val="004B126D"/>
    <w:rsid w:val="004B371C"/>
    <w:rsid w:val="004B3769"/>
    <w:rsid w:val="004B63EC"/>
    <w:rsid w:val="004B7370"/>
    <w:rsid w:val="004B7E97"/>
    <w:rsid w:val="004C08A0"/>
    <w:rsid w:val="004C0F43"/>
    <w:rsid w:val="004C150A"/>
    <w:rsid w:val="004C4B11"/>
    <w:rsid w:val="004C673F"/>
    <w:rsid w:val="004C7D28"/>
    <w:rsid w:val="004D01A0"/>
    <w:rsid w:val="004D0624"/>
    <w:rsid w:val="004D222D"/>
    <w:rsid w:val="004D2778"/>
    <w:rsid w:val="004D3F8E"/>
    <w:rsid w:val="004D53D5"/>
    <w:rsid w:val="004D5AEF"/>
    <w:rsid w:val="004D6C1C"/>
    <w:rsid w:val="004D70BF"/>
    <w:rsid w:val="004D791D"/>
    <w:rsid w:val="004E0571"/>
    <w:rsid w:val="004E0D64"/>
    <w:rsid w:val="004E1371"/>
    <w:rsid w:val="004E169D"/>
    <w:rsid w:val="004E24D4"/>
    <w:rsid w:val="004E4C4B"/>
    <w:rsid w:val="004E5C74"/>
    <w:rsid w:val="004E6D0E"/>
    <w:rsid w:val="004F023A"/>
    <w:rsid w:val="004F2354"/>
    <w:rsid w:val="004F279C"/>
    <w:rsid w:val="004F3255"/>
    <w:rsid w:val="004F3DB5"/>
    <w:rsid w:val="004F463E"/>
    <w:rsid w:val="004F4722"/>
    <w:rsid w:val="004F78B5"/>
    <w:rsid w:val="00500472"/>
    <w:rsid w:val="00500920"/>
    <w:rsid w:val="00501DF3"/>
    <w:rsid w:val="00502189"/>
    <w:rsid w:val="00502673"/>
    <w:rsid w:val="00503467"/>
    <w:rsid w:val="00504074"/>
    <w:rsid w:val="005042F9"/>
    <w:rsid w:val="00504E94"/>
    <w:rsid w:val="00506206"/>
    <w:rsid w:val="00506A59"/>
    <w:rsid w:val="0050739F"/>
    <w:rsid w:val="00510DE3"/>
    <w:rsid w:val="0051174A"/>
    <w:rsid w:val="00511DFE"/>
    <w:rsid w:val="00511EE8"/>
    <w:rsid w:val="005122CA"/>
    <w:rsid w:val="00512B11"/>
    <w:rsid w:val="00512BEE"/>
    <w:rsid w:val="00513026"/>
    <w:rsid w:val="00513908"/>
    <w:rsid w:val="00514F0C"/>
    <w:rsid w:val="005154F5"/>
    <w:rsid w:val="00516419"/>
    <w:rsid w:val="00516A66"/>
    <w:rsid w:val="0051703E"/>
    <w:rsid w:val="005200CD"/>
    <w:rsid w:val="005203DE"/>
    <w:rsid w:val="005204F5"/>
    <w:rsid w:val="00521EA9"/>
    <w:rsid w:val="00521EE0"/>
    <w:rsid w:val="00521FC7"/>
    <w:rsid w:val="0052273F"/>
    <w:rsid w:val="005229A3"/>
    <w:rsid w:val="00522D33"/>
    <w:rsid w:val="00523046"/>
    <w:rsid w:val="00523899"/>
    <w:rsid w:val="00525D0E"/>
    <w:rsid w:val="00526B6B"/>
    <w:rsid w:val="00526C6E"/>
    <w:rsid w:val="00526D11"/>
    <w:rsid w:val="0052747A"/>
    <w:rsid w:val="005276ED"/>
    <w:rsid w:val="00527DAB"/>
    <w:rsid w:val="00531192"/>
    <w:rsid w:val="005319FE"/>
    <w:rsid w:val="00531F96"/>
    <w:rsid w:val="005327C9"/>
    <w:rsid w:val="00532807"/>
    <w:rsid w:val="00532A42"/>
    <w:rsid w:val="00533B65"/>
    <w:rsid w:val="005356D9"/>
    <w:rsid w:val="00537BEE"/>
    <w:rsid w:val="005418D1"/>
    <w:rsid w:val="00542A20"/>
    <w:rsid w:val="005435B4"/>
    <w:rsid w:val="00544350"/>
    <w:rsid w:val="00544FB1"/>
    <w:rsid w:val="0054554E"/>
    <w:rsid w:val="00545B7D"/>
    <w:rsid w:val="0054682E"/>
    <w:rsid w:val="00546C5C"/>
    <w:rsid w:val="0054743E"/>
    <w:rsid w:val="00547518"/>
    <w:rsid w:val="00552472"/>
    <w:rsid w:val="00553548"/>
    <w:rsid w:val="0055384E"/>
    <w:rsid w:val="00553E8D"/>
    <w:rsid w:val="00554BAB"/>
    <w:rsid w:val="00554CB4"/>
    <w:rsid w:val="00554D59"/>
    <w:rsid w:val="005554A0"/>
    <w:rsid w:val="00555806"/>
    <w:rsid w:val="005563EB"/>
    <w:rsid w:val="00557435"/>
    <w:rsid w:val="00557AEC"/>
    <w:rsid w:val="005604D0"/>
    <w:rsid w:val="00561441"/>
    <w:rsid w:val="0056631E"/>
    <w:rsid w:val="0056665E"/>
    <w:rsid w:val="00567990"/>
    <w:rsid w:val="005679CD"/>
    <w:rsid w:val="00570ED2"/>
    <w:rsid w:val="00571A05"/>
    <w:rsid w:val="00571DB5"/>
    <w:rsid w:val="00571E3F"/>
    <w:rsid w:val="005724CF"/>
    <w:rsid w:val="00574003"/>
    <w:rsid w:val="005754C8"/>
    <w:rsid w:val="005772F6"/>
    <w:rsid w:val="005802DA"/>
    <w:rsid w:val="00581575"/>
    <w:rsid w:val="00584EDA"/>
    <w:rsid w:val="00585C9B"/>
    <w:rsid w:val="00585F36"/>
    <w:rsid w:val="0058634B"/>
    <w:rsid w:val="005931F1"/>
    <w:rsid w:val="005938FB"/>
    <w:rsid w:val="00594338"/>
    <w:rsid w:val="00595301"/>
    <w:rsid w:val="00595420"/>
    <w:rsid w:val="0059589C"/>
    <w:rsid w:val="005960B9"/>
    <w:rsid w:val="00596D39"/>
    <w:rsid w:val="005A0B1B"/>
    <w:rsid w:val="005A0C3E"/>
    <w:rsid w:val="005A316E"/>
    <w:rsid w:val="005A4ECC"/>
    <w:rsid w:val="005A5DB1"/>
    <w:rsid w:val="005A602C"/>
    <w:rsid w:val="005A6928"/>
    <w:rsid w:val="005A7615"/>
    <w:rsid w:val="005B0865"/>
    <w:rsid w:val="005B1012"/>
    <w:rsid w:val="005B42AA"/>
    <w:rsid w:val="005B4DC8"/>
    <w:rsid w:val="005B524C"/>
    <w:rsid w:val="005B56ED"/>
    <w:rsid w:val="005B6B14"/>
    <w:rsid w:val="005B7924"/>
    <w:rsid w:val="005C10B5"/>
    <w:rsid w:val="005C1120"/>
    <w:rsid w:val="005C1536"/>
    <w:rsid w:val="005C18AB"/>
    <w:rsid w:val="005C1EDE"/>
    <w:rsid w:val="005C25FB"/>
    <w:rsid w:val="005C2A3F"/>
    <w:rsid w:val="005C2BEA"/>
    <w:rsid w:val="005C35BA"/>
    <w:rsid w:val="005C3CF1"/>
    <w:rsid w:val="005C4AC0"/>
    <w:rsid w:val="005C5044"/>
    <w:rsid w:val="005C5A5A"/>
    <w:rsid w:val="005C5DD0"/>
    <w:rsid w:val="005C60C6"/>
    <w:rsid w:val="005C6458"/>
    <w:rsid w:val="005C774C"/>
    <w:rsid w:val="005C7FBF"/>
    <w:rsid w:val="005D0F4E"/>
    <w:rsid w:val="005D1989"/>
    <w:rsid w:val="005D2D12"/>
    <w:rsid w:val="005D3663"/>
    <w:rsid w:val="005D42CB"/>
    <w:rsid w:val="005D438E"/>
    <w:rsid w:val="005D4642"/>
    <w:rsid w:val="005D478B"/>
    <w:rsid w:val="005D5BF5"/>
    <w:rsid w:val="005D7547"/>
    <w:rsid w:val="005D776F"/>
    <w:rsid w:val="005E06FD"/>
    <w:rsid w:val="005E14AD"/>
    <w:rsid w:val="005E2793"/>
    <w:rsid w:val="005E2E68"/>
    <w:rsid w:val="005E61DD"/>
    <w:rsid w:val="005E6D24"/>
    <w:rsid w:val="005E71BD"/>
    <w:rsid w:val="005E7263"/>
    <w:rsid w:val="005E7BC3"/>
    <w:rsid w:val="005F0885"/>
    <w:rsid w:val="005F3506"/>
    <w:rsid w:val="005F3A99"/>
    <w:rsid w:val="005F3EFC"/>
    <w:rsid w:val="005F4B09"/>
    <w:rsid w:val="005F4DB6"/>
    <w:rsid w:val="005F52C7"/>
    <w:rsid w:val="005F6185"/>
    <w:rsid w:val="005F742B"/>
    <w:rsid w:val="005F7D84"/>
    <w:rsid w:val="00600D05"/>
    <w:rsid w:val="006019C9"/>
    <w:rsid w:val="006029C9"/>
    <w:rsid w:val="00602B8A"/>
    <w:rsid w:val="00602C68"/>
    <w:rsid w:val="00603E05"/>
    <w:rsid w:val="006040E1"/>
    <w:rsid w:val="0060425D"/>
    <w:rsid w:val="0060474D"/>
    <w:rsid w:val="0060483E"/>
    <w:rsid w:val="00604B9E"/>
    <w:rsid w:val="00605485"/>
    <w:rsid w:val="006059A2"/>
    <w:rsid w:val="006074CB"/>
    <w:rsid w:val="006100FC"/>
    <w:rsid w:val="00610AE4"/>
    <w:rsid w:val="00612ACC"/>
    <w:rsid w:val="00612E54"/>
    <w:rsid w:val="00613A23"/>
    <w:rsid w:val="00615986"/>
    <w:rsid w:val="00616286"/>
    <w:rsid w:val="00616C05"/>
    <w:rsid w:val="00617E46"/>
    <w:rsid w:val="00617E79"/>
    <w:rsid w:val="00623011"/>
    <w:rsid w:val="006232C8"/>
    <w:rsid w:val="00623AD7"/>
    <w:rsid w:val="006240B4"/>
    <w:rsid w:val="00624955"/>
    <w:rsid w:val="006252F7"/>
    <w:rsid w:val="006254BD"/>
    <w:rsid w:val="00625A90"/>
    <w:rsid w:val="00626A7C"/>
    <w:rsid w:val="00627375"/>
    <w:rsid w:val="00627C8D"/>
    <w:rsid w:val="006306DB"/>
    <w:rsid w:val="00630851"/>
    <w:rsid w:val="00632332"/>
    <w:rsid w:val="00632C7F"/>
    <w:rsid w:val="0063355F"/>
    <w:rsid w:val="00634C69"/>
    <w:rsid w:val="006359F3"/>
    <w:rsid w:val="00635A72"/>
    <w:rsid w:val="00635B52"/>
    <w:rsid w:val="00637CEA"/>
    <w:rsid w:val="006402B9"/>
    <w:rsid w:val="00641EC5"/>
    <w:rsid w:val="00643317"/>
    <w:rsid w:val="006433A6"/>
    <w:rsid w:val="006434D7"/>
    <w:rsid w:val="00643D4A"/>
    <w:rsid w:val="006444EB"/>
    <w:rsid w:val="006446F4"/>
    <w:rsid w:val="00644FE5"/>
    <w:rsid w:val="0064570E"/>
    <w:rsid w:val="006457C6"/>
    <w:rsid w:val="00645AC1"/>
    <w:rsid w:val="006463EB"/>
    <w:rsid w:val="00646A11"/>
    <w:rsid w:val="00646BAF"/>
    <w:rsid w:val="00646F03"/>
    <w:rsid w:val="006518E5"/>
    <w:rsid w:val="00651B0F"/>
    <w:rsid w:val="0065263A"/>
    <w:rsid w:val="00652A2F"/>
    <w:rsid w:val="00652CD7"/>
    <w:rsid w:val="00653008"/>
    <w:rsid w:val="006564CD"/>
    <w:rsid w:val="00660393"/>
    <w:rsid w:val="00660DF7"/>
    <w:rsid w:val="006619A2"/>
    <w:rsid w:val="006621D2"/>
    <w:rsid w:val="00662278"/>
    <w:rsid w:val="00662841"/>
    <w:rsid w:val="006628B0"/>
    <w:rsid w:val="00662F44"/>
    <w:rsid w:val="006651AB"/>
    <w:rsid w:val="0066546C"/>
    <w:rsid w:val="00665EBC"/>
    <w:rsid w:val="006671FC"/>
    <w:rsid w:val="0066747A"/>
    <w:rsid w:val="006675D0"/>
    <w:rsid w:val="00667BE0"/>
    <w:rsid w:val="00667DE6"/>
    <w:rsid w:val="00670192"/>
    <w:rsid w:val="0067160B"/>
    <w:rsid w:val="0067175E"/>
    <w:rsid w:val="00675895"/>
    <w:rsid w:val="006759DA"/>
    <w:rsid w:val="006778D6"/>
    <w:rsid w:val="00677A33"/>
    <w:rsid w:val="006813DD"/>
    <w:rsid w:val="006816B7"/>
    <w:rsid w:val="00682623"/>
    <w:rsid w:val="00683062"/>
    <w:rsid w:val="0068338D"/>
    <w:rsid w:val="00683A89"/>
    <w:rsid w:val="00684297"/>
    <w:rsid w:val="00684C78"/>
    <w:rsid w:val="00691321"/>
    <w:rsid w:val="006924BB"/>
    <w:rsid w:val="00693887"/>
    <w:rsid w:val="00694653"/>
    <w:rsid w:val="00694D26"/>
    <w:rsid w:val="0069514F"/>
    <w:rsid w:val="006951FB"/>
    <w:rsid w:val="00696259"/>
    <w:rsid w:val="0069753A"/>
    <w:rsid w:val="006A0991"/>
    <w:rsid w:val="006A10A5"/>
    <w:rsid w:val="006A1F02"/>
    <w:rsid w:val="006A3EB5"/>
    <w:rsid w:val="006A4607"/>
    <w:rsid w:val="006A5697"/>
    <w:rsid w:val="006A6142"/>
    <w:rsid w:val="006A69EB"/>
    <w:rsid w:val="006A6B90"/>
    <w:rsid w:val="006A6BC7"/>
    <w:rsid w:val="006A761F"/>
    <w:rsid w:val="006A7F56"/>
    <w:rsid w:val="006B0736"/>
    <w:rsid w:val="006B10A4"/>
    <w:rsid w:val="006B1331"/>
    <w:rsid w:val="006B1BDB"/>
    <w:rsid w:val="006B1D89"/>
    <w:rsid w:val="006B1E6F"/>
    <w:rsid w:val="006B35BD"/>
    <w:rsid w:val="006B3EAC"/>
    <w:rsid w:val="006B4EE5"/>
    <w:rsid w:val="006B4FBE"/>
    <w:rsid w:val="006B5C4D"/>
    <w:rsid w:val="006B6089"/>
    <w:rsid w:val="006B6CBD"/>
    <w:rsid w:val="006B6F62"/>
    <w:rsid w:val="006B7CFD"/>
    <w:rsid w:val="006C0058"/>
    <w:rsid w:val="006C005F"/>
    <w:rsid w:val="006C128D"/>
    <w:rsid w:val="006C19C0"/>
    <w:rsid w:val="006C2012"/>
    <w:rsid w:val="006C2580"/>
    <w:rsid w:val="006C2F62"/>
    <w:rsid w:val="006C31BB"/>
    <w:rsid w:val="006C3887"/>
    <w:rsid w:val="006C499D"/>
    <w:rsid w:val="006C6A3E"/>
    <w:rsid w:val="006C726F"/>
    <w:rsid w:val="006D2079"/>
    <w:rsid w:val="006D2E54"/>
    <w:rsid w:val="006D6283"/>
    <w:rsid w:val="006D67AB"/>
    <w:rsid w:val="006D7AE7"/>
    <w:rsid w:val="006D7D26"/>
    <w:rsid w:val="006E219E"/>
    <w:rsid w:val="006E2A7C"/>
    <w:rsid w:val="006E44C6"/>
    <w:rsid w:val="006E52EF"/>
    <w:rsid w:val="006E5D40"/>
    <w:rsid w:val="006E625A"/>
    <w:rsid w:val="006E651D"/>
    <w:rsid w:val="006E7C19"/>
    <w:rsid w:val="006F0561"/>
    <w:rsid w:val="006F15AF"/>
    <w:rsid w:val="006F16B2"/>
    <w:rsid w:val="006F1B10"/>
    <w:rsid w:val="006F1D57"/>
    <w:rsid w:val="006F258F"/>
    <w:rsid w:val="006F2EFC"/>
    <w:rsid w:val="006F2FD8"/>
    <w:rsid w:val="006F34E8"/>
    <w:rsid w:val="006F3B37"/>
    <w:rsid w:val="006F428B"/>
    <w:rsid w:val="006F4C66"/>
    <w:rsid w:val="006F5474"/>
    <w:rsid w:val="006F54C5"/>
    <w:rsid w:val="006F62A5"/>
    <w:rsid w:val="006F6373"/>
    <w:rsid w:val="006F63D8"/>
    <w:rsid w:val="006F6CA0"/>
    <w:rsid w:val="006F7906"/>
    <w:rsid w:val="006F7A7A"/>
    <w:rsid w:val="006F7D43"/>
    <w:rsid w:val="00700762"/>
    <w:rsid w:val="00700A85"/>
    <w:rsid w:val="007014FA"/>
    <w:rsid w:val="0070272D"/>
    <w:rsid w:val="00702A5B"/>
    <w:rsid w:val="00702B97"/>
    <w:rsid w:val="00703506"/>
    <w:rsid w:val="00704894"/>
    <w:rsid w:val="00704C4B"/>
    <w:rsid w:val="00704F61"/>
    <w:rsid w:val="00706423"/>
    <w:rsid w:val="00707DA8"/>
    <w:rsid w:val="0071121B"/>
    <w:rsid w:val="007115CF"/>
    <w:rsid w:val="0071227C"/>
    <w:rsid w:val="007125D7"/>
    <w:rsid w:val="00714071"/>
    <w:rsid w:val="00714D73"/>
    <w:rsid w:val="00714F59"/>
    <w:rsid w:val="00716130"/>
    <w:rsid w:val="00716DD7"/>
    <w:rsid w:val="00717B9A"/>
    <w:rsid w:val="00720238"/>
    <w:rsid w:val="00720520"/>
    <w:rsid w:val="007205E9"/>
    <w:rsid w:val="007214B4"/>
    <w:rsid w:val="00721CE7"/>
    <w:rsid w:val="007220F2"/>
    <w:rsid w:val="007231B9"/>
    <w:rsid w:val="00723291"/>
    <w:rsid w:val="00723FE8"/>
    <w:rsid w:val="00724959"/>
    <w:rsid w:val="00725AE6"/>
    <w:rsid w:val="00730338"/>
    <w:rsid w:val="007303F9"/>
    <w:rsid w:val="007305EF"/>
    <w:rsid w:val="00731489"/>
    <w:rsid w:val="00732339"/>
    <w:rsid w:val="00732A47"/>
    <w:rsid w:val="00733F8D"/>
    <w:rsid w:val="00736814"/>
    <w:rsid w:val="00740046"/>
    <w:rsid w:val="007406E0"/>
    <w:rsid w:val="007407F1"/>
    <w:rsid w:val="00740C19"/>
    <w:rsid w:val="00741081"/>
    <w:rsid w:val="007418EF"/>
    <w:rsid w:val="00741EB5"/>
    <w:rsid w:val="0074256D"/>
    <w:rsid w:val="00742767"/>
    <w:rsid w:val="00742DEB"/>
    <w:rsid w:val="00743B2B"/>
    <w:rsid w:val="00745155"/>
    <w:rsid w:val="00745887"/>
    <w:rsid w:val="0074662D"/>
    <w:rsid w:val="0075008B"/>
    <w:rsid w:val="00750EB9"/>
    <w:rsid w:val="00752D44"/>
    <w:rsid w:val="007538C6"/>
    <w:rsid w:val="00753E09"/>
    <w:rsid w:val="00754027"/>
    <w:rsid w:val="0075442F"/>
    <w:rsid w:val="00754F58"/>
    <w:rsid w:val="00755118"/>
    <w:rsid w:val="00755589"/>
    <w:rsid w:val="0075749F"/>
    <w:rsid w:val="0076053A"/>
    <w:rsid w:val="00763192"/>
    <w:rsid w:val="00764022"/>
    <w:rsid w:val="00764740"/>
    <w:rsid w:val="007650EA"/>
    <w:rsid w:val="00765830"/>
    <w:rsid w:val="007659E3"/>
    <w:rsid w:val="00765B1B"/>
    <w:rsid w:val="007679C2"/>
    <w:rsid w:val="00772B23"/>
    <w:rsid w:val="00773297"/>
    <w:rsid w:val="00773535"/>
    <w:rsid w:val="0077473D"/>
    <w:rsid w:val="00775740"/>
    <w:rsid w:val="00775CE4"/>
    <w:rsid w:val="00776966"/>
    <w:rsid w:val="007769EA"/>
    <w:rsid w:val="00776E85"/>
    <w:rsid w:val="00780295"/>
    <w:rsid w:val="007816F4"/>
    <w:rsid w:val="00781759"/>
    <w:rsid w:val="00781C70"/>
    <w:rsid w:val="00781DB4"/>
    <w:rsid w:val="007848F5"/>
    <w:rsid w:val="007857CB"/>
    <w:rsid w:val="00785821"/>
    <w:rsid w:val="00790DBD"/>
    <w:rsid w:val="00791249"/>
    <w:rsid w:val="00792AFA"/>
    <w:rsid w:val="007931A2"/>
    <w:rsid w:val="007943AB"/>
    <w:rsid w:val="00796D5C"/>
    <w:rsid w:val="00797617"/>
    <w:rsid w:val="0079798F"/>
    <w:rsid w:val="007A0594"/>
    <w:rsid w:val="007A227F"/>
    <w:rsid w:val="007A4068"/>
    <w:rsid w:val="007A4ABA"/>
    <w:rsid w:val="007A4BF2"/>
    <w:rsid w:val="007A51A2"/>
    <w:rsid w:val="007A5240"/>
    <w:rsid w:val="007A53E3"/>
    <w:rsid w:val="007A5EBF"/>
    <w:rsid w:val="007A6BCB"/>
    <w:rsid w:val="007A73AE"/>
    <w:rsid w:val="007B18A1"/>
    <w:rsid w:val="007B1A10"/>
    <w:rsid w:val="007B232D"/>
    <w:rsid w:val="007B2AC2"/>
    <w:rsid w:val="007B5275"/>
    <w:rsid w:val="007B5668"/>
    <w:rsid w:val="007B5D65"/>
    <w:rsid w:val="007C09A8"/>
    <w:rsid w:val="007C0EBC"/>
    <w:rsid w:val="007C280A"/>
    <w:rsid w:val="007C323F"/>
    <w:rsid w:val="007C51D1"/>
    <w:rsid w:val="007C5312"/>
    <w:rsid w:val="007C659F"/>
    <w:rsid w:val="007C774F"/>
    <w:rsid w:val="007C79DA"/>
    <w:rsid w:val="007C7B0E"/>
    <w:rsid w:val="007D0EB2"/>
    <w:rsid w:val="007D31D8"/>
    <w:rsid w:val="007D3B3A"/>
    <w:rsid w:val="007D4CEE"/>
    <w:rsid w:val="007D4D13"/>
    <w:rsid w:val="007D5547"/>
    <w:rsid w:val="007D59DD"/>
    <w:rsid w:val="007D6830"/>
    <w:rsid w:val="007D6D8A"/>
    <w:rsid w:val="007E180C"/>
    <w:rsid w:val="007E1856"/>
    <w:rsid w:val="007E1D2A"/>
    <w:rsid w:val="007E39C2"/>
    <w:rsid w:val="007E4B3A"/>
    <w:rsid w:val="007E4BBE"/>
    <w:rsid w:val="007E53B3"/>
    <w:rsid w:val="007E6FC1"/>
    <w:rsid w:val="007E791D"/>
    <w:rsid w:val="007E7995"/>
    <w:rsid w:val="007F01DA"/>
    <w:rsid w:val="007F0259"/>
    <w:rsid w:val="007F2291"/>
    <w:rsid w:val="007F247A"/>
    <w:rsid w:val="007F34FA"/>
    <w:rsid w:val="007F6956"/>
    <w:rsid w:val="00800B27"/>
    <w:rsid w:val="008010D0"/>
    <w:rsid w:val="008023E7"/>
    <w:rsid w:val="008029BB"/>
    <w:rsid w:val="00803426"/>
    <w:rsid w:val="00803C88"/>
    <w:rsid w:val="00804193"/>
    <w:rsid w:val="00804A08"/>
    <w:rsid w:val="00804F03"/>
    <w:rsid w:val="00805055"/>
    <w:rsid w:val="00805831"/>
    <w:rsid w:val="0081136B"/>
    <w:rsid w:val="0081149E"/>
    <w:rsid w:val="008125D1"/>
    <w:rsid w:val="008148B2"/>
    <w:rsid w:val="00814DCA"/>
    <w:rsid w:val="00815A8B"/>
    <w:rsid w:val="008161E4"/>
    <w:rsid w:val="0081625B"/>
    <w:rsid w:val="00816999"/>
    <w:rsid w:val="0081739A"/>
    <w:rsid w:val="008200A4"/>
    <w:rsid w:val="008211B0"/>
    <w:rsid w:val="0082130B"/>
    <w:rsid w:val="008237C9"/>
    <w:rsid w:val="00823AE3"/>
    <w:rsid w:val="00824253"/>
    <w:rsid w:val="00824553"/>
    <w:rsid w:val="008245EF"/>
    <w:rsid w:val="0082461C"/>
    <w:rsid w:val="00824FD0"/>
    <w:rsid w:val="0082545D"/>
    <w:rsid w:val="008269AF"/>
    <w:rsid w:val="00827D19"/>
    <w:rsid w:val="00827EA2"/>
    <w:rsid w:val="00830A83"/>
    <w:rsid w:val="0083199F"/>
    <w:rsid w:val="00831E86"/>
    <w:rsid w:val="00832080"/>
    <w:rsid w:val="008325BC"/>
    <w:rsid w:val="0083278A"/>
    <w:rsid w:val="00836656"/>
    <w:rsid w:val="008366B9"/>
    <w:rsid w:val="00837CE6"/>
    <w:rsid w:val="0084123A"/>
    <w:rsid w:val="0084244A"/>
    <w:rsid w:val="00842990"/>
    <w:rsid w:val="00842F78"/>
    <w:rsid w:val="00845030"/>
    <w:rsid w:val="00845144"/>
    <w:rsid w:val="0085077E"/>
    <w:rsid w:val="008508B6"/>
    <w:rsid w:val="008508D2"/>
    <w:rsid w:val="008514E1"/>
    <w:rsid w:val="008539B3"/>
    <w:rsid w:val="00854328"/>
    <w:rsid w:val="008556D9"/>
    <w:rsid w:val="00856267"/>
    <w:rsid w:val="0085708B"/>
    <w:rsid w:val="008607B3"/>
    <w:rsid w:val="0086173D"/>
    <w:rsid w:val="00861E47"/>
    <w:rsid w:val="00863870"/>
    <w:rsid w:val="0086416E"/>
    <w:rsid w:val="008643BC"/>
    <w:rsid w:val="00864F94"/>
    <w:rsid w:val="008650F7"/>
    <w:rsid w:val="00865D64"/>
    <w:rsid w:val="00865FCA"/>
    <w:rsid w:val="0086636C"/>
    <w:rsid w:val="00867059"/>
    <w:rsid w:val="0087063B"/>
    <w:rsid w:val="00870A9B"/>
    <w:rsid w:val="00871334"/>
    <w:rsid w:val="00871FBA"/>
    <w:rsid w:val="008728BD"/>
    <w:rsid w:val="008730E1"/>
    <w:rsid w:val="008732DB"/>
    <w:rsid w:val="00876E38"/>
    <w:rsid w:val="00877968"/>
    <w:rsid w:val="00881682"/>
    <w:rsid w:val="00882D2B"/>
    <w:rsid w:val="00882F15"/>
    <w:rsid w:val="008832FE"/>
    <w:rsid w:val="00883B0D"/>
    <w:rsid w:val="008840A1"/>
    <w:rsid w:val="0088419C"/>
    <w:rsid w:val="008857BC"/>
    <w:rsid w:val="0088778D"/>
    <w:rsid w:val="0089181A"/>
    <w:rsid w:val="00891ADE"/>
    <w:rsid w:val="00891C6A"/>
    <w:rsid w:val="008927A5"/>
    <w:rsid w:val="00892934"/>
    <w:rsid w:val="00892C93"/>
    <w:rsid w:val="0089321E"/>
    <w:rsid w:val="00893448"/>
    <w:rsid w:val="00893C6F"/>
    <w:rsid w:val="0089572D"/>
    <w:rsid w:val="0089574E"/>
    <w:rsid w:val="0089642D"/>
    <w:rsid w:val="008965C4"/>
    <w:rsid w:val="00896EF0"/>
    <w:rsid w:val="00897534"/>
    <w:rsid w:val="00897987"/>
    <w:rsid w:val="00897EDD"/>
    <w:rsid w:val="00897F22"/>
    <w:rsid w:val="008A173B"/>
    <w:rsid w:val="008A2539"/>
    <w:rsid w:val="008A2F10"/>
    <w:rsid w:val="008A37F8"/>
    <w:rsid w:val="008A38A1"/>
    <w:rsid w:val="008A4397"/>
    <w:rsid w:val="008A6EB2"/>
    <w:rsid w:val="008A7B0B"/>
    <w:rsid w:val="008B0075"/>
    <w:rsid w:val="008B0856"/>
    <w:rsid w:val="008B3DA9"/>
    <w:rsid w:val="008B3F8D"/>
    <w:rsid w:val="008B4670"/>
    <w:rsid w:val="008B48BD"/>
    <w:rsid w:val="008B5312"/>
    <w:rsid w:val="008B754C"/>
    <w:rsid w:val="008C06EE"/>
    <w:rsid w:val="008C39E2"/>
    <w:rsid w:val="008C660E"/>
    <w:rsid w:val="008C6BCE"/>
    <w:rsid w:val="008C75E2"/>
    <w:rsid w:val="008C7DCA"/>
    <w:rsid w:val="008D1002"/>
    <w:rsid w:val="008D14EE"/>
    <w:rsid w:val="008D24A2"/>
    <w:rsid w:val="008D3100"/>
    <w:rsid w:val="008D45FC"/>
    <w:rsid w:val="008D48CA"/>
    <w:rsid w:val="008D744E"/>
    <w:rsid w:val="008D7864"/>
    <w:rsid w:val="008D7B79"/>
    <w:rsid w:val="008E0599"/>
    <w:rsid w:val="008E37E1"/>
    <w:rsid w:val="008E3B1E"/>
    <w:rsid w:val="008E3D75"/>
    <w:rsid w:val="008E7535"/>
    <w:rsid w:val="008F0DC2"/>
    <w:rsid w:val="008F3781"/>
    <w:rsid w:val="008F3C99"/>
    <w:rsid w:val="008F4304"/>
    <w:rsid w:val="008F4975"/>
    <w:rsid w:val="008F4B4E"/>
    <w:rsid w:val="008F5043"/>
    <w:rsid w:val="008F523F"/>
    <w:rsid w:val="008F5B16"/>
    <w:rsid w:val="00900512"/>
    <w:rsid w:val="00900E7B"/>
    <w:rsid w:val="00901C71"/>
    <w:rsid w:val="00901CE0"/>
    <w:rsid w:val="00902F55"/>
    <w:rsid w:val="00904B4F"/>
    <w:rsid w:val="009054DD"/>
    <w:rsid w:val="00905B10"/>
    <w:rsid w:val="0090601D"/>
    <w:rsid w:val="00910101"/>
    <w:rsid w:val="00910D61"/>
    <w:rsid w:val="00911776"/>
    <w:rsid w:val="00911993"/>
    <w:rsid w:val="009120D2"/>
    <w:rsid w:val="00912381"/>
    <w:rsid w:val="00912C21"/>
    <w:rsid w:val="00912FB4"/>
    <w:rsid w:val="00913032"/>
    <w:rsid w:val="009139BA"/>
    <w:rsid w:val="00917447"/>
    <w:rsid w:val="00917E36"/>
    <w:rsid w:val="00917EE4"/>
    <w:rsid w:val="00920368"/>
    <w:rsid w:val="00921134"/>
    <w:rsid w:val="00921856"/>
    <w:rsid w:val="00922238"/>
    <w:rsid w:val="0092371F"/>
    <w:rsid w:val="009245D3"/>
    <w:rsid w:val="00925AAA"/>
    <w:rsid w:val="009276DA"/>
    <w:rsid w:val="00927CF1"/>
    <w:rsid w:val="009304BC"/>
    <w:rsid w:val="00932A05"/>
    <w:rsid w:val="00933F25"/>
    <w:rsid w:val="00935241"/>
    <w:rsid w:val="00935930"/>
    <w:rsid w:val="00935A2D"/>
    <w:rsid w:val="00935C88"/>
    <w:rsid w:val="00936511"/>
    <w:rsid w:val="00936F66"/>
    <w:rsid w:val="00937012"/>
    <w:rsid w:val="0093758E"/>
    <w:rsid w:val="009376DE"/>
    <w:rsid w:val="00937B41"/>
    <w:rsid w:val="00940EAF"/>
    <w:rsid w:val="0094176F"/>
    <w:rsid w:val="00942C97"/>
    <w:rsid w:val="0094308D"/>
    <w:rsid w:val="0094459A"/>
    <w:rsid w:val="00945835"/>
    <w:rsid w:val="00945A94"/>
    <w:rsid w:val="0094757A"/>
    <w:rsid w:val="00950C46"/>
    <w:rsid w:val="00950F77"/>
    <w:rsid w:val="0095130E"/>
    <w:rsid w:val="00951C20"/>
    <w:rsid w:val="00953A67"/>
    <w:rsid w:val="00953F03"/>
    <w:rsid w:val="0095516B"/>
    <w:rsid w:val="0095576D"/>
    <w:rsid w:val="00955976"/>
    <w:rsid w:val="00961B08"/>
    <w:rsid w:val="0096207C"/>
    <w:rsid w:val="0096272C"/>
    <w:rsid w:val="0096284F"/>
    <w:rsid w:val="00962F0A"/>
    <w:rsid w:val="0096504A"/>
    <w:rsid w:val="00966108"/>
    <w:rsid w:val="009662AA"/>
    <w:rsid w:val="00970194"/>
    <w:rsid w:val="00970D71"/>
    <w:rsid w:val="0097103E"/>
    <w:rsid w:val="0097263D"/>
    <w:rsid w:val="00972AFD"/>
    <w:rsid w:val="00972DE0"/>
    <w:rsid w:val="00973CB9"/>
    <w:rsid w:val="00973E8C"/>
    <w:rsid w:val="009740D4"/>
    <w:rsid w:val="0097488F"/>
    <w:rsid w:val="00974A78"/>
    <w:rsid w:val="0097574E"/>
    <w:rsid w:val="00975D32"/>
    <w:rsid w:val="0097686C"/>
    <w:rsid w:val="009779BF"/>
    <w:rsid w:val="009800A9"/>
    <w:rsid w:val="0098074F"/>
    <w:rsid w:val="009807BD"/>
    <w:rsid w:val="00980A42"/>
    <w:rsid w:val="00981AA3"/>
    <w:rsid w:val="00982E31"/>
    <w:rsid w:val="00985520"/>
    <w:rsid w:val="00985577"/>
    <w:rsid w:val="0098590A"/>
    <w:rsid w:val="00986048"/>
    <w:rsid w:val="0098739C"/>
    <w:rsid w:val="00987956"/>
    <w:rsid w:val="0099023F"/>
    <w:rsid w:val="00991C76"/>
    <w:rsid w:val="009925E9"/>
    <w:rsid w:val="00992BA7"/>
    <w:rsid w:val="0099377B"/>
    <w:rsid w:val="009943FD"/>
    <w:rsid w:val="0099482D"/>
    <w:rsid w:val="00995814"/>
    <w:rsid w:val="0099640A"/>
    <w:rsid w:val="0099668E"/>
    <w:rsid w:val="009A1FCB"/>
    <w:rsid w:val="009A27B6"/>
    <w:rsid w:val="009A2977"/>
    <w:rsid w:val="009A46FB"/>
    <w:rsid w:val="009A5325"/>
    <w:rsid w:val="009A537F"/>
    <w:rsid w:val="009A55BB"/>
    <w:rsid w:val="009A6036"/>
    <w:rsid w:val="009A6295"/>
    <w:rsid w:val="009A6D3D"/>
    <w:rsid w:val="009B0AF4"/>
    <w:rsid w:val="009B1A77"/>
    <w:rsid w:val="009B20F5"/>
    <w:rsid w:val="009B3027"/>
    <w:rsid w:val="009B3BC3"/>
    <w:rsid w:val="009B3CBA"/>
    <w:rsid w:val="009B47B2"/>
    <w:rsid w:val="009B47DF"/>
    <w:rsid w:val="009B4E09"/>
    <w:rsid w:val="009B6B53"/>
    <w:rsid w:val="009B725B"/>
    <w:rsid w:val="009B7936"/>
    <w:rsid w:val="009C06BC"/>
    <w:rsid w:val="009C1B19"/>
    <w:rsid w:val="009C2AC6"/>
    <w:rsid w:val="009C3E3B"/>
    <w:rsid w:val="009C4605"/>
    <w:rsid w:val="009C4DA7"/>
    <w:rsid w:val="009C5301"/>
    <w:rsid w:val="009C5D94"/>
    <w:rsid w:val="009C5D99"/>
    <w:rsid w:val="009C6A48"/>
    <w:rsid w:val="009C6E3C"/>
    <w:rsid w:val="009C767A"/>
    <w:rsid w:val="009D022A"/>
    <w:rsid w:val="009D0AB6"/>
    <w:rsid w:val="009D20B3"/>
    <w:rsid w:val="009D2C0C"/>
    <w:rsid w:val="009D2E52"/>
    <w:rsid w:val="009D3100"/>
    <w:rsid w:val="009D339E"/>
    <w:rsid w:val="009D5B44"/>
    <w:rsid w:val="009D6C3B"/>
    <w:rsid w:val="009D6FE5"/>
    <w:rsid w:val="009E1942"/>
    <w:rsid w:val="009E2492"/>
    <w:rsid w:val="009E312B"/>
    <w:rsid w:val="009E36E7"/>
    <w:rsid w:val="009E3704"/>
    <w:rsid w:val="009E3C85"/>
    <w:rsid w:val="009E424E"/>
    <w:rsid w:val="009E5ADD"/>
    <w:rsid w:val="009F0591"/>
    <w:rsid w:val="009F0946"/>
    <w:rsid w:val="009F0ABF"/>
    <w:rsid w:val="009F1DF4"/>
    <w:rsid w:val="009F209C"/>
    <w:rsid w:val="009F24BE"/>
    <w:rsid w:val="009F3AA6"/>
    <w:rsid w:val="009F3F4B"/>
    <w:rsid w:val="009F4494"/>
    <w:rsid w:val="009F4903"/>
    <w:rsid w:val="009F5FCB"/>
    <w:rsid w:val="009F6055"/>
    <w:rsid w:val="009F7804"/>
    <w:rsid w:val="00A016FD"/>
    <w:rsid w:val="00A03602"/>
    <w:rsid w:val="00A03837"/>
    <w:rsid w:val="00A03B8E"/>
    <w:rsid w:val="00A041D6"/>
    <w:rsid w:val="00A044AE"/>
    <w:rsid w:val="00A04750"/>
    <w:rsid w:val="00A04FCB"/>
    <w:rsid w:val="00A05D8C"/>
    <w:rsid w:val="00A064F9"/>
    <w:rsid w:val="00A07320"/>
    <w:rsid w:val="00A10279"/>
    <w:rsid w:val="00A105EA"/>
    <w:rsid w:val="00A1123D"/>
    <w:rsid w:val="00A114CC"/>
    <w:rsid w:val="00A1186E"/>
    <w:rsid w:val="00A127C2"/>
    <w:rsid w:val="00A15658"/>
    <w:rsid w:val="00A15F30"/>
    <w:rsid w:val="00A16899"/>
    <w:rsid w:val="00A20E20"/>
    <w:rsid w:val="00A210BD"/>
    <w:rsid w:val="00A210BE"/>
    <w:rsid w:val="00A21E6D"/>
    <w:rsid w:val="00A23CE2"/>
    <w:rsid w:val="00A24A2E"/>
    <w:rsid w:val="00A2689D"/>
    <w:rsid w:val="00A300CF"/>
    <w:rsid w:val="00A30C52"/>
    <w:rsid w:val="00A30E50"/>
    <w:rsid w:val="00A30F0D"/>
    <w:rsid w:val="00A30F97"/>
    <w:rsid w:val="00A321CB"/>
    <w:rsid w:val="00A33B38"/>
    <w:rsid w:val="00A34376"/>
    <w:rsid w:val="00A35DA2"/>
    <w:rsid w:val="00A36904"/>
    <w:rsid w:val="00A36FCD"/>
    <w:rsid w:val="00A37C30"/>
    <w:rsid w:val="00A40725"/>
    <w:rsid w:val="00A4170A"/>
    <w:rsid w:val="00A41FDA"/>
    <w:rsid w:val="00A427CC"/>
    <w:rsid w:val="00A43647"/>
    <w:rsid w:val="00A44959"/>
    <w:rsid w:val="00A4522D"/>
    <w:rsid w:val="00A500DA"/>
    <w:rsid w:val="00A507C8"/>
    <w:rsid w:val="00A52C31"/>
    <w:rsid w:val="00A53497"/>
    <w:rsid w:val="00A54F24"/>
    <w:rsid w:val="00A554DB"/>
    <w:rsid w:val="00A55C28"/>
    <w:rsid w:val="00A56843"/>
    <w:rsid w:val="00A56939"/>
    <w:rsid w:val="00A56F66"/>
    <w:rsid w:val="00A6131A"/>
    <w:rsid w:val="00A617A5"/>
    <w:rsid w:val="00A624F4"/>
    <w:rsid w:val="00A62A15"/>
    <w:rsid w:val="00A6490F"/>
    <w:rsid w:val="00A64BAA"/>
    <w:rsid w:val="00A64C38"/>
    <w:rsid w:val="00A65456"/>
    <w:rsid w:val="00A65A5F"/>
    <w:rsid w:val="00A66B01"/>
    <w:rsid w:val="00A70027"/>
    <w:rsid w:val="00A72926"/>
    <w:rsid w:val="00A76067"/>
    <w:rsid w:val="00A7772B"/>
    <w:rsid w:val="00A818DA"/>
    <w:rsid w:val="00A81BC2"/>
    <w:rsid w:val="00A8282B"/>
    <w:rsid w:val="00A83E7B"/>
    <w:rsid w:val="00A84537"/>
    <w:rsid w:val="00A84881"/>
    <w:rsid w:val="00A85ECA"/>
    <w:rsid w:val="00A871A2"/>
    <w:rsid w:val="00A9064B"/>
    <w:rsid w:val="00A90F13"/>
    <w:rsid w:val="00A92946"/>
    <w:rsid w:val="00A939B3"/>
    <w:rsid w:val="00A93E99"/>
    <w:rsid w:val="00A94AB0"/>
    <w:rsid w:val="00A94D26"/>
    <w:rsid w:val="00A95DFC"/>
    <w:rsid w:val="00A96394"/>
    <w:rsid w:val="00AA0418"/>
    <w:rsid w:val="00AA0A05"/>
    <w:rsid w:val="00AA0DE2"/>
    <w:rsid w:val="00AA0E98"/>
    <w:rsid w:val="00AA1AE4"/>
    <w:rsid w:val="00AA24CB"/>
    <w:rsid w:val="00AA3CDE"/>
    <w:rsid w:val="00AA5445"/>
    <w:rsid w:val="00AA581A"/>
    <w:rsid w:val="00AA5A40"/>
    <w:rsid w:val="00AA649B"/>
    <w:rsid w:val="00AB1899"/>
    <w:rsid w:val="00AB1BD4"/>
    <w:rsid w:val="00AB34A6"/>
    <w:rsid w:val="00AB34D5"/>
    <w:rsid w:val="00AB5084"/>
    <w:rsid w:val="00AB76E1"/>
    <w:rsid w:val="00AC0E6E"/>
    <w:rsid w:val="00AC2031"/>
    <w:rsid w:val="00AC2200"/>
    <w:rsid w:val="00AC358F"/>
    <w:rsid w:val="00AC3ACB"/>
    <w:rsid w:val="00AC3B05"/>
    <w:rsid w:val="00AC3B7D"/>
    <w:rsid w:val="00AC42E2"/>
    <w:rsid w:val="00AC461C"/>
    <w:rsid w:val="00AC52F3"/>
    <w:rsid w:val="00AC5D1A"/>
    <w:rsid w:val="00AC66CF"/>
    <w:rsid w:val="00AC7FE0"/>
    <w:rsid w:val="00AD0AFE"/>
    <w:rsid w:val="00AD1D31"/>
    <w:rsid w:val="00AD5895"/>
    <w:rsid w:val="00AD63AC"/>
    <w:rsid w:val="00AE05CE"/>
    <w:rsid w:val="00AE117D"/>
    <w:rsid w:val="00AE1B24"/>
    <w:rsid w:val="00AE1E1C"/>
    <w:rsid w:val="00AE3834"/>
    <w:rsid w:val="00AE387D"/>
    <w:rsid w:val="00AE4ECF"/>
    <w:rsid w:val="00AF15D5"/>
    <w:rsid w:val="00AF1688"/>
    <w:rsid w:val="00AF16E7"/>
    <w:rsid w:val="00AF2672"/>
    <w:rsid w:val="00AF2CA3"/>
    <w:rsid w:val="00AF30C7"/>
    <w:rsid w:val="00AF476F"/>
    <w:rsid w:val="00AF4B0F"/>
    <w:rsid w:val="00AF51A3"/>
    <w:rsid w:val="00AF5230"/>
    <w:rsid w:val="00AF683C"/>
    <w:rsid w:val="00AF7EEE"/>
    <w:rsid w:val="00B02D44"/>
    <w:rsid w:val="00B03596"/>
    <w:rsid w:val="00B0421B"/>
    <w:rsid w:val="00B0462B"/>
    <w:rsid w:val="00B04D80"/>
    <w:rsid w:val="00B05E0D"/>
    <w:rsid w:val="00B06A46"/>
    <w:rsid w:val="00B077F0"/>
    <w:rsid w:val="00B10A66"/>
    <w:rsid w:val="00B112EA"/>
    <w:rsid w:val="00B12208"/>
    <w:rsid w:val="00B12275"/>
    <w:rsid w:val="00B126A3"/>
    <w:rsid w:val="00B136C4"/>
    <w:rsid w:val="00B1373D"/>
    <w:rsid w:val="00B1392F"/>
    <w:rsid w:val="00B154B9"/>
    <w:rsid w:val="00B15741"/>
    <w:rsid w:val="00B15B85"/>
    <w:rsid w:val="00B16196"/>
    <w:rsid w:val="00B209B5"/>
    <w:rsid w:val="00B20D96"/>
    <w:rsid w:val="00B214C7"/>
    <w:rsid w:val="00B216DC"/>
    <w:rsid w:val="00B21925"/>
    <w:rsid w:val="00B219FA"/>
    <w:rsid w:val="00B224E3"/>
    <w:rsid w:val="00B22644"/>
    <w:rsid w:val="00B2299A"/>
    <w:rsid w:val="00B22EBE"/>
    <w:rsid w:val="00B23389"/>
    <w:rsid w:val="00B23498"/>
    <w:rsid w:val="00B23FCC"/>
    <w:rsid w:val="00B247FD"/>
    <w:rsid w:val="00B24AAB"/>
    <w:rsid w:val="00B250E8"/>
    <w:rsid w:val="00B252B5"/>
    <w:rsid w:val="00B25A6C"/>
    <w:rsid w:val="00B25F4B"/>
    <w:rsid w:val="00B26603"/>
    <w:rsid w:val="00B26988"/>
    <w:rsid w:val="00B27065"/>
    <w:rsid w:val="00B271A2"/>
    <w:rsid w:val="00B27A41"/>
    <w:rsid w:val="00B30139"/>
    <w:rsid w:val="00B30B89"/>
    <w:rsid w:val="00B32B73"/>
    <w:rsid w:val="00B33453"/>
    <w:rsid w:val="00B342F5"/>
    <w:rsid w:val="00B404C4"/>
    <w:rsid w:val="00B40512"/>
    <w:rsid w:val="00B4052E"/>
    <w:rsid w:val="00B41580"/>
    <w:rsid w:val="00B4252A"/>
    <w:rsid w:val="00B44113"/>
    <w:rsid w:val="00B44291"/>
    <w:rsid w:val="00B44CB3"/>
    <w:rsid w:val="00B456FB"/>
    <w:rsid w:val="00B45879"/>
    <w:rsid w:val="00B46392"/>
    <w:rsid w:val="00B473D9"/>
    <w:rsid w:val="00B474DA"/>
    <w:rsid w:val="00B4799E"/>
    <w:rsid w:val="00B5185B"/>
    <w:rsid w:val="00B51B77"/>
    <w:rsid w:val="00B52348"/>
    <w:rsid w:val="00B528F1"/>
    <w:rsid w:val="00B52D73"/>
    <w:rsid w:val="00B530C1"/>
    <w:rsid w:val="00B533A4"/>
    <w:rsid w:val="00B53609"/>
    <w:rsid w:val="00B55620"/>
    <w:rsid w:val="00B55E39"/>
    <w:rsid w:val="00B55ED5"/>
    <w:rsid w:val="00B5733B"/>
    <w:rsid w:val="00B579C4"/>
    <w:rsid w:val="00B57AA2"/>
    <w:rsid w:val="00B606D4"/>
    <w:rsid w:val="00B61350"/>
    <w:rsid w:val="00B61702"/>
    <w:rsid w:val="00B61DE5"/>
    <w:rsid w:val="00B63854"/>
    <w:rsid w:val="00B64118"/>
    <w:rsid w:val="00B65943"/>
    <w:rsid w:val="00B65F9E"/>
    <w:rsid w:val="00B65FE6"/>
    <w:rsid w:val="00B66868"/>
    <w:rsid w:val="00B66C14"/>
    <w:rsid w:val="00B671CA"/>
    <w:rsid w:val="00B673C0"/>
    <w:rsid w:val="00B67881"/>
    <w:rsid w:val="00B7091E"/>
    <w:rsid w:val="00B717A7"/>
    <w:rsid w:val="00B725D5"/>
    <w:rsid w:val="00B73A77"/>
    <w:rsid w:val="00B73D0D"/>
    <w:rsid w:val="00B74615"/>
    <w:rsid w:val="00B770A8"/>
    <w:rsid w:val="00B77FF3"/>
    <w:rsid w:val="00B81743"/>
    <w:rsid w:val="00B83079"/>
    <w:rsid w:val="00B8401B"/>
    <w:rsid w:val="00B84A01"/>
    <w:rsid w:val="00B86017"/>
    <w:rsid w:val="00B861B9"/>
    <w:rsid w:val="00B86E09"/>
    <w:rsid w:val="00B86E45"/>
    <w:rsid w:val="00B90117"/>
    <w:rsid w:val="00B90C59"/>
    <w:rsid w:val="00B91A40"/>
    <w:rsid w:val="00B925B4"/>
    <w:rsid w:val="00B93039"/>
    <w:rsid w:val="00B93A52"/>
    <w:rsid w:val="00B9503A"/>
    <w:rsid w:val="00B97D75"/>
    <w:rsid w:val="00BA0724"/>
    <w:rsid w:val="00BA1770"/>
    <w:rsid w:val="00BA1900"/>
    <w:rsid w:val="00BA1CB7"/>
    <w:rsid w:val="00BA35CA"/>
    <w:rsid w:val="00BA3CA2"/>
    <w:rsid w:val="00BA40E4"/>
    <w:rsid w:val="00BA4ADC"/>
    <w:rsid w:val="00BA50F9"/>
    <w:rsid w:val="00BA5B90"/>
    <w:rsid w:val="00BA5BEF"/>
    <w:rsid w:val="00BA7439"/>
    <w:rsid w:val="00BA7D6A"/>
    <w:rsid w:val="00BB170F"/>
    <w:rsid w:val="00BB1851"/>
    <w:rsid w:val="00BB250A"/>
    <w:rsid w:val="00BB28F2"/>
    <w:rsid w:val="00BB79BC"/>
    <w:rsid w:val="00BC0094"/>
    <w:rsid w:val="00BC0E98"/>
    <w:rsid w:val="00BC1198"/>
    <w:rsid w:val="00BC1ABB"/>
    <w:rsid w:val="00BC31C0"/>
    <w:rsid w:val="00BC3F02"/>
    <w:rsid w:val="00BC505B"/>
    <w:rsid w:val="00BC6AC7"/>
    <w:rsid w:val="00BC7320"/>
    <w:rsid w:val="00BD0336"/>
    <w:rsid w:val="00BD1571"/>
    <w:rsid w:val="00BD27C7"/>
    <w:rsid w:val="00BD2867"/>
    <w:rsid w:val="00BD38FB"/>
    <w:rsid w:val="00BD549E"/>
    <w:rsid w:val="00BD5973"/>
    <w:rsid w:val="00BD6369"/>
    <w:rsid w:val="00BE04B2"/>
    <w:rsid w:val="00BE0738"/>
    <w:rsid w:val="00BE15E8"/>
    <w:rsid w:val="00BE178C"/>
    <w:rsid w:val="00BE19B5"/>
    <w:rsid w:val="00BE2A9B"/>
    <w:rsid w:val="00BE3FAF"/>
    <w:rsid w:val="00BE465D"/>
    <w:rsid w:val="00BE543C"/>
    <w:rsid w:val="00BE5BC8"/>
    <w:rsid w:val="00BE6136"/>
    <w:rsid w:val="00BE7527"/>
    <w:rsid w:val="00BE78F2"/>
    <w:rsid w:val="00BF03CE"/>
    <w:rsid w:val="00BF11D5"/>
    <w:rsid w:val="00BF1318"/>
    <w:rsid w:val="00BF1E84"/>
    <w:rsid w:val="00BF291D"/>
    <w:rsid w:val="00BF31B8"/>
    <w:rsid w:val="00BF448F"/>
    <w:rsid w:val="00BF499E"/>
    <w:rsid w:val="00BF4F1C"/>
    <w:rsid w:val="00BF550F"/>
    <w:rsid w:val="00BF58B9"/>
    <w:rsid w:val="00BF6CF5"/>
    <w:rsid w:val="00BF71D4"/>
    <w:rsid w:val="00BF7C49"/>
    <w:rsid w:val="00BF7DFC"/>
    <w:rsid w:val="00C0081B"/>
    <w:rsid w:val="00C00F83"/>
    <w:rsid w:val="00C0146E"/>
    <w:rsid w:val="00C023D1"/>
    <w:rsid w:val="00C03BC1"/>
    <w:rsid w:val="00C04162"/>
    <w:rsid w:val="00C05539"/>
    <w:rsid w:val="00C10346"/>
    <w:rsid w:val="00C1039B"/>
    <w:rsid w:val="00C1169C"/>
    <w:rsid w:val="00C12FD6"/>
    <w:rsid w:val="00C137C9"/>
    <w:rsid w:val="00C15127"/>
    <w:rsid w:val="00C15209"/>
    <w:rsid w:val="00C15664"/>
    <w:rsid w:val="00C16C51"/>
    <w:rsid w:val="00C16D61"/>
    <w:rsid w:val="00C20518"/>
    <w:rsid w:val="00C205F7"/>
    <w:rsid w:val="00C20B92"/>
    <w:rsid w:val="00C222D3"/>
    <w:rsid w:val="00C22F59"/>
    <w:rsid w:val="00C236A7"/>
    <w:rsid w:val="00C2396C"/>
    <w:rsid w:val="00C24838"/>
    <w:rsid w:val="00C257BA"/>
    <w:rsid w:val="00C2746D"/>
    <w:rsid w:val="00C3151C"/>
    <w:rsid w:val="00C3235A"/>
    <w:rsid w:val="00C327B5"/>
    <w:rsid w:val="00C36169"/>
    <w:rsid w:val="00C375CD"/>
    <w:rsid w:val="00C37879"/>
    <w:rsid w:val="00C40330"/>
    <w:rsid w:val="00C405DA"/>
    <w:rsid w:val="00C42D9D"/>
    <w:rsid w:val="00C44F89"/>
    <w:rsid w:val="00C4518A"/>
    <w:rsid w:val="00C45A1E"/>
    <w:rsid w:val="00C45C51"/>
    <w:rsid w:val="00C462FF"/>
    <w:rsid w:val="00C47121"/>
    <w:rsid w:val="00C509B1"/>
    <w:rsid w:val="00C51A18"/>
    <w:rsid w:val="00C522C9"/>
    <w:rsid w:val="00C53FA1"/>
    <w:rsid w:val="00C547F0"/>
    <w:rsid w:val="00C55834"/>
    <w:rsid w:val="00C57047"/>
    <w:rsid w:val="00C60D66"/>
    <w:rsid w:val="00C62B0C"/>
    <w:rsid w:val="00C637FE"/>
    <w:rsid w:val="00C6506E"/>
    <w:rsid w:val="00C66510"/>
    <w:rsid w:val="00C66EC8"/>
    <w:rsid w:val="00C67598"/>
    <w:rsid w:val="00C7096A"/>
    <w:rsid w:val="00C72D75"/>
    <w:rsid w:val="00C7386A"/>
    <w:rsid w:val="00C7394F"/>
    <w:rsid w:val="00C73E22"/>
    <w:rsid w:val="00C74A5F"/>
    <w:rsid w:val="00C76AE1"/>
    <w:rsid w:val="00C76C85"/>
    <w:rsid w:val="00C76DC0"/>
    <w:rsid w:val="00C76E29"/>
    <w:rsid w:val="00C77802"/>
    <w:rsid w:val="00C806FB"/>
    <w:rsid w:val="00C81CEA"/>
    <w:rsid w:val="00C81E26"/>
    <w:rsid w:val="00C81EBA"/>
    <w:rsid w:val="00C823C4"/>
    <w:rsid w:val="00C84DBB"/>
    <w:rsid w:val="00C851A4"/>
    <w:rsid w:val="00C85E3C"/>
    <w:rsid w:val="00C87813"/>
    <w:rsid w:val="00C903D1"/>
    <w:rsid w:val="00C91BD3"/>
    <w:rsid w:val="00C92FE1"/>
    <w:rsid w:val="00C9448B"/>
    <w:rsid w:val="00C948DA"/>
    <w:rsid w:val="00C953B8"/>
    <w:rsid w:val="00C95F8A"/>
    <w:rsid w:val="00C9615F"/>
    <w:rsid w:val="00C96ADE"/>
    <w:rsid w:val="00C97602"/>
    <w:rsid w:val="00C97B05"/>
    <w:rsid w:val="00CA1431"/>
    <w:rsid w:val="00CA1C2C"/>
    <w:rsid w:val="00CA3B4A"/>
    <w:rsid w:val="00CA3EB0"/>
    <w:rsid w:val="00CA6300"/>
    <w:rsid w:val="00CA7244"/>
    <w:rsid w:val="00CA7DFB"/>
    <w:rsid w:val="00CB0D59"/>
    <w:rsid w:val="00CB1056"/>
    <w:rsid w:val="00CB141F"/>
    <w:rsid w:val="00CB24CE"/>
    <w:rsid w:val="00CB2B8E"/>
    <w:rsid w:val="00CB39CE"/>
    <w:rsid w:val="00CB4682"/>
    <w:rsid w:val="00CB4E61"/>
    <w:rsid w:val="00CB66C3"/>
    <w:rsid w:val="00CB6BB6"/>
    <w:rsid w:val="00CB705D"/>
    <w:rsid w:val="00CB7CE5"/>
    <w:rsid w:val="00CC01F3"/>
    <w:rsid w:val="00CC04A3"/>
    <w:rsid w:val="00CC0E89"/>
    <w:rsid w:val="00CC2205"/>
    <w:rsid w:val="00CC239D"/>
    <w:rsid w:val="00CC295C"/>
    <w:rsid w:val="00CC2CE5"/>
    <w:rsid w:val="00CC3C46"/>
    <w:rsid w:val="00CC4094"/>
    <w:rsid w:val="00CC67E7"/>
    <w:rsid w:val="00CC7FCF"/>
    <w:rsid w:val="00CD0243"/>
    <w:rsid w:val="00CD08A2"/>
    <w:rsid w:val="00CD0B2E"/>
    <w:rsid w:val="00CD1DF5"/>
    <w:rsid w:val="00CD35E4"/>
    <w:rsid w:val="00CD3B40"/>
    <w:rsid w:val="00CD57F0"/>
    <w:rsid w:val="00CD593A"/>
    <w:rsid w:val="00CD5E60"/>
    <w:rsid w:val="00CE0005"/>
    <w:rsid w:val="00CE00D2"/>
    <w:rsid w:val="00CE036B"/>
    <w:rsid w:val="00CE10A9"/>
    <w:rsid w:val="00CE1D76"/>
    <w:rsid w:val="00CE25D3"/>
    <w:rsid w:val="00CE2995"/>
    <w:rsid w:val="00CE2999"/>
    <w:rsid w:val="00CE49F2"/>
    <w:rsid w:val="00CE5B0B"/>
    <w:rsid w:val="00CF0FE2"/>
    <w:rsid w:val="00CF2086"/>
    <w:rsid w:val="00CF2FA9"/>
    <w:rsid w:val="00CF3051"/>
    <w:rsid w:val="00CF3261"/>
    <w:rsid w:val="00CF3EFA"/>
    <w:rsid w:val="00CF4595"/>
    <w:rsid w:val="00CF4739"/>
    <w:rsid w:val="00CF4FCD"/>
    <w:rsid w:val="00CF5E98"/>
    <w:rsid w:val="00CF7B20"/>
    <w:rsid w:val="00D0041B"/>
    <w:rsid w:val="00D00AEB"/>
    <w:rsid w:val="00D016BD"/>
    <w:rsid w:val="00D019DE"/>
    <w:rsid w:val="00D01A35"/>
    <w:rsid w:val="00D021BE"/>
    <w:rsid w:val="00D02643"/>
    <w:rsid w:val="00D030B1"/>
    <w:rsid w:val="00D03163"/>
    <w:rsid w:val="00D050E6"/>
    <w:rsid w:val="00D056A5"/>
    <w:rsid w:val="00D11514"/>
    <w:rsid w:val="00D11A70"/>
    <w:rsid w:val="00D12156"/>
    <w:rsid w:val="00D1372A"/>
    <w:rsid w:val="00D13A97"/>
    <w:rsid w:val="00D14C2E"/>
    <w:rsid w:val="00D15C16"/>
    <w:rsid w:val="00D16B84"/>
    <w:rsid w:val="00D17350"/>
    <w:rsid w:val="00D17AF1"/>
    <w:rsid w:val="00D17E4C"/>
    <w:rsid w:val="00D20D69"/>
    <w:rsid w:val="00D212BC"/>
    <w:rsid w:val="00D21C17"/>
    <w:rsid w:val="00D22C34"/>
    <w:rsid w:val="00D2494B"/>
    <w:rsid w:val="00D30A21"/>
    <w:rsid w:val="00D3169F"/>
    <w:rsid w:val="00D319E3"/>
    <w:rsid w:val="00D31A5D"/>
    <w:rsid w:val="00D33926"/>
    <w:rsid w:val="00D34600"/>
    <w:rsid w:val="00D346B0"/>
    <w:rsid w:val="00D35707"/>
    <w:rsid w:val="00D35E39"/>
    <w:rsid w:val="00D37129"/>
    <w:rsid w:val="00D37137"/>
    <w:rsid w:val="00D37172"/>
    <w:rsid w:val="00D4032D"/>
    <w:rsid w:val="00D408CD"/>
    <w:rsid w:val="00D4092C"/>
    <w:rsid w:val="00D42666"/>
    <w:rsid w:val="00D44009"/>
    <w:rsid w:val="00D441D6"/>
    <w:rsid w:val="00D45EFB"/>
    <w:rsid w:val="00D46036"/>
    <w:rsid w:val="00D54B8B"/>
    <w:rsid w:val="00D55E72"/>
    <w:rsid w:val="00D568C6"/>
    <w:rsid w:val="00D56ACD"/>
    <w:rsid w:val="00D601CD"/>
    <w:rsid w:val="00D60DEC"/>
    <w:rsid w:val="00D614BB"/>
    <w:rsid w:val="00D62DB7"/>
    <w:rsid w:val="00D6315E"/>
    <w:rsid w:val="00D63848"/>
    <w:rsid w:val="00D6386B"/>
    <w:rsid w:val="00D647CA"/>
    <w:rsid w:val="00D65187"/>
    <w:rsid w:val="00D67C49"/>
    <w:rsid w:val="00D702FE"/>
    <w:rsid w:val="00D708EA"/>
    <w:rsid w:val="00D711FD"/>
    <w:rsid w:val="00D728F8"/>
    <w:rsid w:val="00D7362C"/>
    <w:rsid w:val="00D73D3B"/>
    <w:rsid w:val="00D76E54"/>
    <w:rsid w:val="00D7701A"/>
    <w:rsid w:val="00D774E8"/>
    <w:rsid w:val="00D77B91"/>
    <w:rsid w:val="00D77F8D"/>
    <w:rsid w:val="00D80143"/>
    <w:rsid w:val="00D80BE1"/>
    <w:rsid w:val="00D811AC"/>
    <w:rsid w:val="00D8292E"/>
    <w:rsid w:val="00D82D4A"/>
    <w:rsid w:val="00D83A5C"/>
    <w:rsid w:val="00D84DD4"/>
    <w:rsid w:val="00D87347"/>
    <w:rsid w:val="00D876BB"/>
    <w:rsid w:val="00D90817"/>
    <w:rsid w:val="00D91C29"/>
    <w:rsid w:val="00D9266A"/>
    <w:rsid w:val="00D940E1"/>
    <w:rsid w:val="00D95843"/>
    <w:rsid w:val="00D9586A"/>
    <w:rsid w:val="00D95EFA"/>
    <w:rsid w:val="00D9692E"/>
    <w:rsid w:val="00D971A8"/>
    <w:rsid w:val="00DA065E"/>
    <w:rsid w:val="00DA11DF"/>
    <w:rsid w:val="00DA1720"/>
    <w:rsid w:val="00DA2137"/>
    <w:rsid w:val="00DA26CC"/>
    <w:rsid w:val="00DA2CE6"/>
    <w:rsid w:val="00DA4900"/>
    <w:rsid w:val="00DA4B33"/>
    <w:rsid w:val="00DA60D5"/>
    <w:rsid w:val="00DA7F02"/>
    <w:rsid w:val="00DA7F12"/>
    <w:rsid w:val="00DB0C73"/>
    <w:rsid w:val="00DB0F0D"/>
    <w:rsid w:val="00DB1E5E"/>
    <w:rsid w:val="00DB2E8C"/>
    <w:rsid w:val="00DB3C95"/>
    <w:rsid w:val="00DB50FB"/>
    <w:rsid w:val="00DB58C2"/>
    <w:rsid w:val="00DB63E4"/>
    <w:rsid w:val="00DB6544"/>
    <w:rsid w:val="00DB7374"/>
    <w:rsid w:val="00DC0029"/>
    <w:rsid w:val="00DC0941"/>
    <w:rsid w:val="00DC26B1"/>
    <w:rsid w:val="00DC34BE"/>
    <w:rsid w:val="00DC6DD6"/>
    <w:rsid w:val="00DD0EB2"/>
    <w:rsid w:val="00DD2612"/>
    <w:rsid w:val="00DD3458"/>
    <w:rsid w:val="00DD3524"/>
    <w:rsid w:val="00DD3BA6"/>
    <w:rsid w:val="00DD60BB"/>
    <w:rsid w:val="00DD66E7"/>
    <w:rsid w:val="00DE22D6"/>
    <w:rsid w:val="00DE2E36"/>
    <w:rsid w:val="00DE32C2"/>
    <w:rsid w:val="00DE333F"/>
    <w:rsid w:val="00DE33DD"/>
    <w:rsid w:val="00DE449E"/>
    <w:rsid w:val="00DE45F8"/>
    <w:rsid w:val="00DE5E5C"/>
    <w:rsid w:val="00DE5FC7"/>
    <w:rsid w:val="00DF1BEF"/>
    <w:rsid w:val="00DF1DA2"/>
    <w:rsid w:val="00DF247F"/>
    <w:rsid w:val="00DF2997"/>
    <w:rsid w:val="00DF36C7"/>
    <w:rsid w:val="00DF3B4B"/>
    <w:rsid w:val="00DF4040"/>
    <w:rsid w:val="00DF4317"/>
    <w:rsid w:val="00DF4344"/>
    <w:rsid w:val="00DF5188"/>
    <w:rsid w:val="00DF5B3F"/>
    <w:rsid w:val="00DF6A73"/>
    <w:rsid w:val="00E00555"/>
    <w:rsid w:val="00E009BD"/>
    <w:rsid w:val="00E016B5"/>
    <w:rsid w:val="00E01F76"/>
    <w:rsid w:val="00E02951"/>
    <w:rsid w:val="00E041F5"/>
    <w:rsid w:val="00E042AC"/>
    <w:rsid w:val="00E05C9D"/>
    <w:rsid w:val="00E063A6"/>
    <w:rsid w:val="00E06ABD"/>
    <w:rsid w:val="00E07A63"/>
    <w:rsid w:val="00E1036B"/>
    <w:rsid w:val="00E10AC5"/>
    <w:rsid w:val="00E11393"/>
    <w:rsid w:val="00E11D9D"/>
    <w:rsid w:val="00E122DD"/>
    <w:rsid w:val="00E13C43"/>
    <w:rsid w:val="00E15449"/>
    <w:rsid w:val="00E17577"/>
    <w:rsid w:val="00E2090D"/>
    <w:rsid w:val="00E21777"/>
    <w:rsid w:val="00E227E3"/>
    <w:rsid w:val="00E22AA1"/>
    <w:rsid w:val="00E23244"/>
    <w:rsid w:val="00E2339F"/>
    <w:rsid w:val="00E233DF"/>
    <w:rsid w:val="00E2422F"/>
    <w:rsid w:val="00E248DC"/>
    <w:rsid w:val="00E24F62"/>
    <w:rsid w:val="00E259D9"/>
    <w:rsid w:val="00E26D6E"/>
    <w:rsid w:val="00E2735B"/>
    <w:rsid w:val="00E276EE"/>
    <w:rsid w:val="00E27873"/>
    <w:rsid w:val="00E301E9"/>
    <w:rsid w:val="00E3071E"/>
    <w:rsid w:val="00E30C1D"/>
    <w:rsid w:val="00E31D3E"/>
    <w:rsid w:val="00E321C0"/>
    <w:rsid w:val="00E32B09"/>
    <w:rsid w:val="00E35956"/>
    <w:rsid w:val="00E35D46"/>
    <w:rsid w:val="00E36D17"/>
    <w:rsid w:val="00E370B9"/>
    <w:rsid w:val="00E370FE"/>
    <w:rsid w:val="00E40844"/>
    <w:rsid w:val="00E41CC1"/>
    <w:rsid w:val="00E420A8"/>
    <w:rsid w:val="00E42161"/>
    <w:rsid w:val="00E422A5"/>
    <w:rsid w:val="00E42B56"/>
    <w:rsid w:val="00E460FE"/>
    <w:rsid w:val="00E46EDE"/>
    <w:rsid w:val="00E50138"/>
    <w:rsid w:val="00E50EAE"/>
    <w:rsid w:val="00E5263F"/>
    <w:rsid w:val="00E53B43"/>
    <w:rsid w:val="00E55C0C"/>
    <w:rsid w:val="00E5627F"/>
    <w:rsid w:val="00E571DF"/>
    <w:rsid w:val="00E607EE"/>
    <w:rsid w:val="00E60C53"/>
    <w:rsid w:val="00E6180F"/>
    <w:rsid w:val="00E6427A"/>
    <w:rsid w:val="00E6681B"/>
    <w:rsid w:val="00E67DD2"/>
    <w:rsid w:val="00E67FAD"/>
    <w:rsid w:val="00E711AA"/>
    <w:rsid w:val="00E717CE"/>
    <w:rsid w:val="00E7218D"/>
    <w:rsid w:val="00E72501"/>
    <w:rsid w:val="00E727E2"/>
    <w:rsid w:val="00E73585"/>
    <w:rsid w:val="00E74180"/>
    <w:rsid w:val="00E7421A"/>
    <w:rsid w:val="00E74521"/>
    <w:rsid w:val="00E752A5"/>
    <w:rsid w:val="00E753FE"/>
    <w:rsid w:val="00E80847"/>
    <w:rsid w:val="00E81179"/>
    <w:rsid w:val="00E81399"/>
    <w:rsid w:val="00E823B9"/>
    <w:rsid w:val="00E82B60"/>
    <w:rsid w:val="00E83AC3"/>
    <w:rsid w:val="00E83F8E"/>
    <w:rsid w:val="00E84417"/>
    <w:rsid w:val="00E8446B"/>
    <w:rsid w:val="00E8464C"/>
    <w:rsid w:val="00E84A96"/>
    <w:rsid w:val="00E86596"/>
    <w:rsid w:val="00E86836"/>
    <w:rsid w:val="00E877BF"/>
    <w:rsid w:val="00E9034C"/>
    <w:rsid w:val="00E9158B"/>
    <w:rsid w:val="00E91A21"/>
    <w:rsid w:val="00E92656"/>
    <w:rsid w:val="00E92C50"/>
    <w:rsid w:val="00E93407"/>
    <w:rsid w:val="00E95781"/>
    <w:rsid w:val="00E976E9"/>
    <w:rsid w:val="00E97DD3"/>
    <w:rsid w:val="00EA2DF7"/>
    <w:rsid w:val="00EA3A27"/>
    <w:rsid w:val="00EA4A57"/>
    <w:rsid w:val="00EA5056"/>
    <w:rsid w:val="00EA508A"/>
    <w:rsid w:val="00EA547F"/>
    <w:rsid w:val="00EA5578"/>
    <w:rsid w:val="00EA66A6"/>
    <w:rsid w:val="00EA6AAB"/>
    <w:rsid w:val="00EA6CFE"/>
    <w:rsid w:val="00EA6D29"/>
    <w:rsid w:val="00EB0D5E"/>
    <w:rsid w:val="00EB1019"/>
    <w:rsid w:val="00EB22C5"/>
    <w:rsid w:val="00EB28E0"/>
    <w:rsid w:val="00EB327A"/>
    <w:rsid w:val="00EB6265"/>
    <w:rsid w:val="00EB6A12"/>
    <w:rsid w:val="00EB7835"/>
    <w:rsid w:val="00EB7F1F"/>
    <w:rsid w:val="00EC082D"/>
    <w:rsid w:val="00EC1B5A"/>
    <w:rsid w:val="00EC28D6"/>
    <w:rsid w:val="00EC2EF0"/>
    <w:rsid w:val="00EC36A9"/>
    <w:rsid w:val="00EC5519"/>
    <w:rsid w:val="00EC5785"/>
    <w:rsid w:val="00EC5EAA"/>
    <w:rsid w:val="00ED0082"/>
    <w:rsid w:val="00ED0501"/>
    <w:rsid w:val="00ED0584"/>
    <w:rsid w:val="00ED3ACE"/>
    <w:rsid w:val="00ED3BC9"/>
    <w:rsid w:val="00ED3E76"/>
    <w:rsid w:val="00ED3EB8"/>
    <w:rsid w:val="00ED4613"/>
    <w:rsid w:val="00ED5050"/>
    <w:rsid w:val="00ED6301"/>
    <w:rsid w:val="00ED66D7"/>
    <w:rsid w:val="00ED6DD7"/>
    <w:rsid w:val="00ED7BFC"/>
    <w:rsid w:val="00EE09E7"/>
    <w:rsid w:val="00EE1DA6"/>
    <w:rsid w:val="00EE2233"/>
    <w:rsid w:val="00EE2D68"/>
    <w:rsid w:val="00EE3E3D"/>
    <w:rsid w:val="00EE3E83"/>
    <w:rsid w:val="00EE57DC"/>
    <w:rsid w:val="00EE5BA1"/>
    <w:rsid w:val="00EE6DF8"/>
    <w:rsid w:val="00EE6E1F"/>
    <w:rsid w:val="00EE79D6"/>
    <w:rsid w:val="00EF0256"/>
    <w:rsid w:val="00EF6442"/>
    <w:rsid w:val="00EF653E"/>
    <w:rsid w:val="00EF6BC9"/>
    <w:rsid w:val="00EF7E32"/>
    <w:rsid w:val="00EF7E61"/>
    <w:rsid w:val="00F00DC1"/>
    <w:rsid w:val="00F02321"/>
    <w:rsid w:val="00F023C2"/>
    <w:rsid w:val="00F02B8A"/>
    <w:rsid w:val="00F04984"/>
    <w:rsid w:val="00F05759"/>
    <w:rsid w:val="00F0646A"/>
    <w:rsid w:val="00F11681"/>
    <w:rsid w:val="00F128B1"/>
    <w:rsid w:val="00F130EA"/>
    <w:rsid w:val="00F134DA"/>
    <w:rsid w:val="00F136C0"/>
    <w:rsid w:val="00F14D62"/>
    <w:rsid w:val="00F16058"/>
    <w:rsid w:val="00F16BD7"/>
    <w:rsid w:val="00F17D63"/>
    <w:rsid w:val="00F208DA"/>
    <w:rsid w:val="00F21ED5"/>
    <w:rsid w:val="00F227EC"/>
    <w:rsid w:val="00F2315C"/>
    <w:rsid w:val="00F24F86"/>
    <w:rsid w:val="00F25A73"/>
    <w:rsid w:val="00F30EF5"/>
    <w:rsid w:val="00F31700"/>
    <w:rsid w:val="00F318C5"/>
    <w:rsid w:val="00F31A03"/>
    <w:rsid w:val="00F323D5"/>
    <w:rsid w:val="00F340FF"/>
    <w:rsid w:val="00F354A7"/>
    <w:rsid w:val="00F3611E"/>
    <w:rsid w:val="00F36FAA"/>
    <w:rsid w:val="00F37BC6"/>
    <w:rsid w:val="00F40C5A"/>
    <w:rsid w:val="00F4158A"/>
    <w:rsid w:val="00F42ADA"/>
    <w:rsid w:val="00F430D6"/>
    <w:rsid w:val="00F43562"/>
    <w:rsid w:val="00F436CE"/>
    <w:rsid w:val="00F454DC"/>
    <w:rsid w:val="00F45874"/>
    <w:rsid w:val="00F45A69"/>
    <w:rsid w:val="00F47209"/>
    <w:rsid w:val="00F4781D"/>
    <w:rsid w:val="00F47C0D"/>
    <w:rsid w:val="00F50797"/>
    <w:rsid w:val="00F50FBA"/>
    <w:rsid w:val="00F511E5"/>
    <w:rsid w:val="00F51B5C"/>
    <w:rsid w:val="00F53128"/>
    <w:rsid w:val="00F536B0"/>
    <w:rsid w:val="00F538D7"/>
    <w:rsid w:val="00F55397"/>
    <w:rsid w:val="00F554EC"/>
    <w:rsid w:val="00F5592C"/>
    <w:rsid w:val="00F563A2"/>
    <w:rsid w:val="00F572DD"/>
    <w:rsid w:val="00F57CEC"/>
    <w:rsid w:val="00F60799"/>
    <w:rsid w:val="00F61155"/>
    <w:rsid w:val="00F6144C"/>
    <w:rsid w:val="00F6182C"/>
    <w:rsid w:val="00F620D7"/>
    <w:rsid w:val="00F62F85"/>
    <w:rsid w:val="00F633B2"/>
    <w:rsid w:val="00F63BF3"/>
    <w:rsid w:val="00F663C2"/>
    <w:rsid w:val="00F66435"/>
    <w:rsid w:val="00F673CE"/>
    <w:rsid w:val="00F67BCE"/>
    <w:rsid w:val="00F705F0"/>
    <w:rsid w:val="00F70C59"/>
    <w:rsid w:val="00F70C62"/>
    <w:rsid w:val="00F71085"/>
    <w:rsid w:val="00F71C89"/>
    <w:rsid w:val="00F72298"/>
    <w:rsid w:val="00F72419"/>
    <w:rsid w:val="00F73606"/>
    <w:rsid w:val="00F7367A"/>
    <w:rsid w:val="00F74A14"/>
    <w:rsid w:val="00F74B79"/>
    <w:rsid w:val="00F75415"/>
    <w:rsid w:val="00F75458"/>
    <w:rsid w:val="00F764F3"/>
    <w:rsid w:val="00F77AB8"/>
    <w:rsid w:val="00F77FC2"/>
    <w:rsid w:val="00F80540"/>
    <w:rsid w:val="00F82885"/>
    <w:rsid w:val="00F83D77"/>
    <w:rsid w:val="00F84AA0"/>
    <w:rsid w:val="00F84D71"/>
    <w:rsid w:val="00F851FD"/>
    <w:rsid w:val="00F8628C"/>
    <w:rsid w:val="00F8687B"/>
    <w:rsid w:val="00F907C1"/>
    <w:rsid w:val="00F90942"/>
    <w:rsid w:val="00F90B03"/>
    <w:rsid w:val="00F9249C"/>
    <w:rsid w:val="00F9352C"/>
    <w:rsid w:val="00F93701"/>
    <w:rsid w:val="00F939EA"/>
    <w:rsid w:val="00F950DB"/>
    <w:rsid w:val="00F951EB"/>
    <w:rsid w:val="00F95A32"/>
    <w:rsid w:val="00F95DF7"/>
    <w:rsid w:val="00F9632C"/>
    <w:rsid w:val="00F96685"/>
    <w:rsid w:val="00F96727"/>
    <w:rsid w:val="00F96D26"/>
    <w:rsid w:val="00FA068E"/>
    <w:rsid w:val="00FA1DAA"/>
    <w:rsid w:val="00FA2EC0"/>
    <w:rsid w:val="00FA3CE4"/>
    <w:rsid w:val="00FA460A"/>
    <w:rsid w:val="00FA5CF1"/>
    <w:rsid w:val="00FA6410"/>
    <w:rsid w:val="00FA6C5D"/>
    <w:rsid w:val="00FA73C8"/>
    <w:rsid w:val="00FA7CFD"/>
    <w:rsid w:val="00FA7D0B"/>
    <w:rsid w:val="00FB0C88"/>
    <w:rsid w:val="00FB16F3"/>
    <w:rsid w:val="00FB311C"/>
    <w:rsid w:val="00FB3295"/>
    <w:rsid w:val="00FB4DE9"/>
    <w:rsid w:val="00FB56F7"/>
    <w:rsid w:val="00FB5881"/>
    <w:rsid w:val="00FB6808"/>
    <w:rsid w:val="00FB7A83"/>
    <w:rsid w:val="00FC1013"/>
    <w:rsid w:val="00FC2113"/>
    <w:rsid w:val="00FC39E4"/>
    <w:rsid w:val="00FC3BC2"/>
    <w:rsid w:val="00FC3DFF"/>
    <w:rsid w:val="00FC5F10"/>
    <w:rsid w:val="00FC6F9B"/>
    <w:rsid w:val="00FC7004"/>
    <w:rsid w:val="00FC73E0"/>
    <w:rsid w:val="00FD0657"/>
    <w:rsid w:val="00FD0C86"/>
    <w:rsid w:val="00FD2AF7"/>
    <w:rsid w:val="00FD3B5F"/>
    <w:rsid w:val="00FD3F56"/>
    <w:rsid w:val="00FD5915"/>
    <w:rsid w:val="00FD5A88"/>
    <w:rsid w:val="00FD6A00"/>
    <w:rsid w:val="00FD736E"/>
    <w:rsid w:val="00FE0124"/>
    <w:rsid w:val="00FE1558"/>
    <w:rsid w:val="00FE1A8F"/>
    <w:rsid w:val="00FE2267"/>
    <w:rsid w:val="00FE2FA9"/>
    <w:rsid w:val="00FE3B90"/>
    <w:rsid w:val="00FE40CB"/>
    <w:rsid w:val="00FE4869"/>
    <w:rsid w:val="00FE7832"/>
    <w:rsid w:val="00FF0DA4"/>
    <w:rsid w:val="00FF0EDA"/>
    <w:rsid w:val="00FF1202"/>
    <w:rsid w:val="00FF2BB0"/>
    <w:rsid w:val="00FF30AF"/>
    <w:rsid w:val="00FF3134"/>
    <w:rsid w:val="00FF3E7F"/>
    <w:rsid w:val="00FF5A7F"/>
    <w:rsid w:val="00FF7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425C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B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B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B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222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1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029B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029BB"/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E18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E1899"/>
    <w:rPr>
      <w:sz w:val="24"/>
      <w:szCs w:val="24"/>
    </w:rPr>
  </w:style>
  <w:style w:type="character" w:styleId="PageNumber">
    <w:name w:val="page number"/>
    <w:uiPriority w:val="99"/>
    <w:semiHidden/>
    <w:unhideWhenUsed/>
    <w:rsid w:val="003E1899"/>
  </w:style>
  <w:style w:type="character" w:styleId="Hyperlink">
    <w:name w:val="Hyperlink"/>
    <w:uiPriority w:val="99"/>
    <w:unhideWhenUsed/>
    <w:rsid w:val="001859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2752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94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0E1"/>
    <w:rPr>
      <w:b/>
      <w:bCs/>
    </w:rPr>
  </w:style>
  <w:style w:type="paragraph" w:styleId="BodyText">
    <w:name w:val="Body Text"/>
    <w:basedOn w:val="Normal"/>
    <w:link w:val="BodyTextChar"/>
    <w:rsid w:val="00F60799"/>
    <w:pPr>
      <w:jc w:val="both"/>
    </w:pPr>
    <w:rPr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F60799"/>
    <w:rPr>
      <w:sz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Tegn"/>
    <w:rsid w:val="00863870"/>
    <w:rPr>
      <w:noProof/>
      <w:sz w:val="20"/>
      <w:szCs w:val="20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863870"/>
    <w:rPr>
      <w:noProof/>
      <w:lang w:val="en-US" w:eastAsia="en-US"/>
    </w:rPr>
  </w:style>
  <w:style w:type="paragraph" w:styleId="Revision">
    <w:name w:val="Revision"/>
    <w:hidden/>
    <w:uiPriority w:val="99"/>
    <w:semiHidden/>
    <w:rsid w:val="00F57CEC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7B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8A7B0B"/>
    <w:pPr>
      <w:ind w:left="283" w:hanging="283"/>
      <w:contextualSpacing/>
    </w:pPr>
  </w:style>
  <w:style w:type="paragraph" w:customStyle="1" w:styleId="Linjeforforfatternavn">
    <w:name w:val="Linje for forfatternavn"/>
    <w:basedOn w:val="BodyText"/>
    <w:rsid w:val="008A7B0B"/>
  </w:style>
  <w:style w:type="character" w:customStyle="1" w:styleId="highlight">
    <w:name w:val="highlight"/>
    <w:basedOn w:val="DefaultParagraphFont"/>
    <w:rsid w:val="00F340FF"/>
  </w:style>
  <w:style w:type="character" w:styleId="Emphasis">
    <w:name w:val="Emphasis"/>
    <w:basedOn w:val="DefaultParagraphFont"/>
    <w:uiPriority w:val="20"/>
    <w:qFormat/>
    <w:rsid w:val="002A7A4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6B8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A63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30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B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B0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7B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222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1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029B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029BB"/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E18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3E1899"/>
    <w:rPr>
      <w:sz w:val="24"/>
      <w:szCs w:val="24"/>
    </w:rPr>
  </w:style>
  <w:style w:type="character" w:styleId="PageNumber">
    <w:name w:val="page number"/>
    <w:uiPriority w:val="99"/>
    <w:semiHidden/>
    <w:unhideWhenUsed/>
    <w:rsid w:val="003E1899"/>
  </w:style>
  <w:style w:type="character" w:styleId="Hyperlink">
    <w:name w:val="Hyperlink"/>
    <w:uiPriority w:val="99"/>
    <w:unhideWhenUsed/>
    <w:rsid w:val="001859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B2752"/>
    <w:pPr>
      <w:ind w:left="720"/>
      <w:contextualSpacing/>
    </w:pPr>
    <w:rPr>
      <w:rFonts w:ascii="Cambria" w:eastAsia="MS Mincho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D94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0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0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0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0E1"/>
    <w:rPr>
      <w:b/>
      <w:bCs/>
    </w:rPr>
  </w:style>
  <w:style w:type="paragraph" w:styleId="BodyText">
    <w:name w:val="Body Text"/>
    <w:basedOn w:val="Normal"/>
    <w:link w:val="BodyTextChar"/>
    <w:rsid w:val="00F60799"/>
    <w:pPr>
      <w:jc w:val="both"/>
    </w:pPr>
    <w:rPr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F60799"/>
    <w:rPr>
      <w:sz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Tegn"/>
    <w:rsid w:val="00863870"/>
    <w:rPr>
      <w:noProof/>
      <w:sz w:val="20"/>
      <w:szCs w:val="20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863870"/>
    <w:rPr>
      <w:noProof/>
      <w:lang w:val="en-US" w:eastAsia="en-US"/>
    </w:rPr>
  </w:style>
  <w:style w:type="paragraph" w:styleId="Revision">
    <w:name w:val="Revision"/>
    <w:hidden/>
    <w:uiPriority w:val="99"/>
    <w:semiHidden/>
    <w:rsid w:val="00F57CEC"/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7B0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A7B0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">
    <w:name w:val="List"/>
    <w:basedOn w:val="Normal"/>
    <w:uiPriority w:val="99"/>
    <w:unhideWhenUsed/>
    <w:rsid w:val="008A7B0B"/>
    <w:pPr>
      <w:ind w:left="283" w:hanging="283"/>
      <w:contextualSpacing/>
    </w:pPr>
  </w:style>
  <w:style w:type="paragraph" w:customStyle="1" w:styleId="Linjeforforfatternavn">
    <w:name w:val="Linje for forfatternavn"/>
    <w:basedOn w:val="BodyText"/>
    <w:rsid w:val="008A7B0B"/>
  </w:style>
  <w:style w:type="character" w:customStyle="1" w:styleId="highlight">
    <w:name w:val="highlight"/>
    <w:basedOn w:val="DefaultParagraphFont"/>
    <w:rsid w:val="00F340FF"/>
  </w:style>
  <w:style w:type="character" w:styleId="Emphasis">
    <w:name w:val="Emphasis"/>
    <w:basedOn w:val="DefaultParagraphFont"/>
    <w:uiPriority w:val="20"/>
    <w:qFormat/>
    <w:rsid w:val="002A7A4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16B8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CA630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630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1752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Smoking, adiposity and metabolic risk factors</vt:lpstr>
    </vt:vector>
  </TitlesOfParts>
  <Company>Høgskolen</Company>
  <LinksUpToDate>false</LinksUpToDate>
  <CharactersWithSpaces>1500</CharactersWithSpaces>
  <SharedDoc>false</SharedDoc>
  <HLinks>
    <vt:vector size="24" baseType="variant">
      <vt:variant>
        <vt:i4>4456488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Forouhi%20NG%5BAuthor%5D&amp;cauthor=true&amp;cauthor_uid=22679397</vt:lpwstr>
      </vt:variant>
      <vt:variant>
        <vt:lpwstr/>
      </vt:variant>
      <vt:variant>
        <vt:i4>58986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Overvad%20K%5BAuthor%5D&amp;cauthor=true&amp;cauthor_uid=22679397</vt:lpwstr>
      </vt:variant>
      <vt:variant>
        <vt:lpwstr/>
      </vt:variant>
      <vt:variant>
        <vt:i4>760218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Rolandsson%20O%5BAuthor%5D&amp;cauthor=true&amp;cauthor_uid=22679397</vt:lpwstr>
      </vt:variant>
      <vt:variant>
        <vt:lpwstr/>
      </vt:variant>
      <vt:variant>
        <vt:i4>452203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Schulze%20MB%5BAuthor%5D&amp;cauthor=true&amp;cauthor_uid=2267939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moking, adiposity and metabolic risk factors</dc:title>
  <dc:subject/>
  <dc:creator>Administrator</dc:creator>
  <cp:keywords/>
  <dc:description/>
  <cp:lastModifiedBy>USER</cp:lastModifiedBy>
  <cp:revision>3</cp:revision>
  <cp:lastPrinted>2019-08-21T13:11:00Z</cp:lastPrinted>
  <dcterms:created xsi:type="dcterms:W3CDTF">2019-08-29T11:58:00Z</dcterms:created>
  <dcterms:modified xsi:type="dcterms:W3CDTF">2019-10-26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ntativeReviewCycleID">
    <vt:i4>-579997391</vt:i4>
  </property>
  <property fmtid="{D5CDD505-2E9C-101B-9397-08002B2CF9AE}" pid="3" name="_ReviewCycleID">
    <vt:i4>-579997391</vt:i4>
  </property>
  <property fmtid="{D5CDD505-2E9C-101B-9397-08002B2CF9AE}" pid="4" name="_NewReviewCycle">
    <vt:lpwstr/>
  </property>
  <property fmtid="{D5CDD505-2E9C-101B-9397-08002B2CF9AE}" pid="5" name="_ReviewingToolsShownOnce">
    <vt:lpwstr/>
  </property>
</Properties>
</file>